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Rutenettabell2uthevingsfarge1"/>
        <w:tblpPr w:leftFromText="141" w:rightFromText="141" w:horzAnchor="margin" w:tblpXSpec="center" w:tblpY="501"/>
        <w:tblW w:w="0" w:type="auto"/>
        <w:tblLayout w:type="fixed"/>
        <w:tblLook w:val="04A0" w:firstRow="1" w:lastRow="0" w:firstColumn="1" w:lastColumn="0" w:noHBand="0" w:noVBand="1"/>
      </w:tblPr>
      <w:tblGrid>
        <w:gridCol w:w="2127"/>
        <w:gridCol w:w="1701"/>
        <w:gridCol w:w="1701"/>
        <w:gridCol w:w="1417"/>
        <w:gridCol w:w="1559"/>
        <w:gridCol w:w="1276"/>
      </w:tblGrid>
      <w:tr w:rsidR="0011364D" w:rsidRPr="00FD3EBA" w14:paraId="1808920A" w14:textId="5C134C04" w:rsidTr="001136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6"/>
            <w:tcBorders>
              <w:left w:val="nil"/>
              <w:bottom w:val="single" w:sz="4" w:space="0" w:color="auto"/>
            </w:tcBorders>
            <w:shd w:val="clear" w:color="auto" w:fill="D6DCE4"/>
          </w:tcPr>
          <w:p w14:paraId="6B582DA3" w14:textId="25DD7CB7" w:rsidR="0011364D" w:rsidRPr="00FD3EBA" w:rsidRDefault="0011364D" w:rsidP="0011364D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FD3EBA">
              <w:rPr>
                <w:rFonts w:ascii="Calibri" w:hAnsi="Calibri" w:cs="Calibri"/>
                <w:sz w:val="21"/>
                <w:szCs w:val="21"/>
              </w:rPr>
              <w:t xml:space="preserve">S1 Table. </w:t>
            </w:r>
            <w:r w:rsidRPr="00FD3EBA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>Sociodemographic</w:t>
            </w:r>
            <w:r w:rsidRPr="00FD3EBA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 w:rsidRPr="00FD3EBA">
              <w:rPr>
                <w:rFonts w:ascii="Calibri" w:hAnsi="Calibri" w:cs="Calibri"/>
                <w:b w:val="0"/>
                <w:sz w:val="21"/>
                <w:szCs w:val="21"/>
              </w:rPr>
              <w:t xml:space="preserve">characteristics of </w:t>
            </w:r>
            <w:r>
              <w:rPr>
                <w:rFonts w:ascii="Calibri" w:hAnsi="Calibri" w:cs="Calibri"/>
                <w:b w:val="0"/>
                <w:sz w:val="21"/>
                <w:szCs w:val="21"/>
              </w:rPr>
              <w:t>study sample by HIV status and time period</w:t>
            </w:r>
            <w:r w:rsidRPr="00FD3EBA">
              <w:rPr>
                <w:rFonts w:ascii="Calibri" w:hAnsi="Calibri" w:cs="Calibri"/>
                <w:b w:val="0"/>
                <w:sz w:val="21"/>
                <w:szCs w:val="21"/>
                <w:vertAlign w:val="subscript"/>
              </w:rPr>
              <w:t>1</w:t>
            </w:r>
            <w:r>
              <w:rPr>
                <w:rFonts w:ascii="Calibri" w:hAnsi="Calibri" w:cs="Calibri"/>
                <w:b w:val="0"/>
                <w:sz w:val="21"/>
                <w:szCs w:val="21"/>
              </w:rPr>
              <w:t>, 2000-2018</w:t>
            </w:r>
            <w:r w:rsidRPr="00FD3EBA">
              <w:rPr>
                <w:rFonts w:ascii="Calibri" w:hAnsi="Calibri" w:cs="Calibri"/>
                <w:b w:val="0"/>
                <w:sz w:val="21"/>
                <w:szCs w:val="21"/>
              </w:rPr>
              <w:t>.</w:t>
            </w:r>
          </w:p>
        </w:tc>
      </w:tr>
      <w:tr w:rsidR="00502A2D" w:rsidRPr="00FD3EBA" w14:paraId="203AD4CD" w14:textId="30DBAD8B" w:rsidTr="00113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1B803340" w14:textId="77777777" w:rsidR="00502A2D" w:rsidRPr="00FD3EBA" w:rsidRDefault="00502A2D" w:rsidP="0011364D">
            <w:pPr>
              <w:rPr>
                <w:rFonts w:ascii="Calibri" w:hAnsi="Calibri" w:cs="Calibri"/>
                <w:b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769D738D" w14:textId="77777777" w:rsidR="00502A2D" w:rsidRPr="00FD3EBA" w:rsidRDefault="00502A2D" w:rsidP="0011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tr w:rsidR="00502A2D" w:rsidRPr="00FD3EBA" w14:paraId="0300C20D" w14:textId="1166E20F" w:rsidTr="0011364D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4BDAFB37" w14:textId="77777777" w:rsidR="00502A2D" w:rsidRPr="00FD3EBA" w:rsidRDefault="00502A2D" w:rsidP="0011364D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63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07131B08" w14:textId="4509C60B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b/>
                <w:color w:val="000000" w:themeColor="text1"/>
                <w:sz w:val="21"/>
                <w:szCs w:val="21"/>
              </w:rPr>
              <w:t>Time periods</w:t>
            </w:r>
            <w:r w:rsidRPr="00FD3EBA">
              <w:rPr>
                <w:rFonts w:ascii="Calibri" w:hAnsi="Calibri" w:cs="Calibri"/>
                <w:b/>
                <w:sz w:val="21"/>
                <w:szCs w:val="21"/>
                <w:vertAlign w:val="subscript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32FB1A6A" w14:textId="77777777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  <w:sz w:val="21"/>
                <w:szCs w:val="21"/>
              </w:rPr>
            </w:pPr>
          </w:p>
        </w:tc>
      </w:tr>
      <w:tr w:rsidR="0011364D" w:rsidRPr="00FD3EBA" w14:paraId="622C1126" w14:textId="66311A7D" w:rsidTr="00113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3C82C5AE" w14:textId="77777777" w:rsidR="00502A2D" w:rsidRPr="00FD3EBA" w:rsidRDefault="00502A2D" w:rsidP="0011364D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7FE678F4" w14:textId="39A351CF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b/>
                <w:color w:val="000000" w:themeColor="text1"/>
                <w:sz w:val="21"/>
                <w:szCs w:val="21"/>
              </w:rPr>
              <w:t>2000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47BB1330" w14:textId="45C63085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b/>
                <w:color w:val="000000" w:themeColor="text1"/>
                <w:sz w:val="21"/>
                <w:szCs w:val="21"/>
              </w:rPr>
              <w:t>2004-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6EDBFDAA" w14:textId="3AED85BF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b/>
                <w:color w:val="000000" w:themeColor="text1"/>
                <w:sz w:val="21"/>
                <w:szCs w:val="21"/>
              </w:rPr>
              <w:t>2007-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089F4BD0" w14:textId="5FAEF203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b/>
                <w:color w:val="000000" w:themeColor="text1"/>
                <w:sz w:val="21"/>
                <w:szCs w:val="21"/>
              </w:rPr>
              <w:t>2012-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04D22047" w14:textId="74E599A2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b/>
                <w:color w:val="000000" w:themeColor="text1"/>
                <w:sz w:val="21"/>
                <w:szCs w:val="21"/>
              </w:rPr>
              <w:t>2015-18</w:t>
            </w:r>
          </w:p>
        </w:tc>
      </w:tr>
      <w:tr w:rsidR="0011364D" w:rsidRPr="00FD3EBA" w14:paraId="067EEF29" w14:textId="0C2D08BB" w:rsidTr="0011364D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5F5E0911" w14:textId="77777777" w:rsidR="00502A2D" w:rsidRPr="00FD3EBA" w:rsidRDefault="00502A2D" w:rsidP="0011364D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358EB6A1" w14:textId="77777777" w:rsidR="00502A2D" w:rsidRPr="00FD3EBA" w:rsidRDefault="00502A2D" w:rsidP="0011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3F011614" w14:textId="77777777" w:rsidR="00502A2D" w:rsidRPr="00FD3EBA" w:rsidRDefault="00502A2D" w:rsidP="0011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27B8E412" w14:textId="77777777" w:rsidR="00502A2D" w:rsidRPr="00FD3EBA" w:rsidRDefault="00502A2D" w:rsidP="0011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7B12421B" w14:textId="77777777" w:rsidR="00502A2D" w:rsidRPr="00FD3EBA" w:rsidRDefault="00502A2D" w:rsidP="0011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36B4A59B" w14:textId="77777777" w:rsidR="00502A2D" w:rsidRPr="00FD3EBA" w:rsidRDefault="00502A2D" w:rsidP="0011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  <w:sz w:val="21"/>
                <w:szCs w:val="21"/>
              </w:rPr>
            </w:pPr>
          </w:p>
        </w:tc>
      </w:tr>
      <w:tr w:rsidR="00502A2D" w:rsidRPr="00FD3EBA" w14:paraId="37B411A9" w14:textId="4B420393" w:rsidTr="00113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3587E23F" w14:textId="7056762B" w:rsidR="00502A2D" w:rsidRPr="00FD3EBA" w:rsidRDefault="00502A2D" w:rsidP="0011364D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Denominators</w:t>
            </w:r>
          </w:p>
        </w:tc>
        <w:tc>
          <w:tcPr>
            <w:tcW w:w="637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38FF5D89" w14:textId="502843C9" w:rsidR="00502A2D" w:rsidRPr="00FD3EBA" w:rsidRDefault="00DB6665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FD3EBA">
              <w:rPr>
                <w:rFonts w:ascii="Calibri" w:hAnsi="Calibri" w:cs="Calibri"/>
                <w:i/>
                <w:color w:val="000000" w:themeColor="text1"/>
                <w:sz w:val="21"/>
                <w:szCs w:val="21"/>
              </w:rPr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3E8FF731" w14:textId="77777777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color w:val="000000" w:themeColor="text1"/>
                <w:sz w:val="21"/>
                <w:szCs w:val="21"/>
              </w:rPr>
            </w:pPr>
          </w:p>
        </w:tc>
      </w:tr>
      <w:tr w:rsidR="0011364D" w:rsidRPr="00FD3EBA" w14:paraId="597B0E84" w14:textId="340AF602" w:rsidTr="0011364D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4C3854A8" w14:textId="4000403D" w:rsidR="00502A2D" w:rsidRPr="00FD3EBA" w:rsidRDefault="00502A2D" w:rsidP="0011364D">
            <w:pPr>
              <w:rPr>
                <w:rFonts w:ascii="Calibri" w:hAnsi="Calibri" w:cs="Calibri"/>
                <w:b w:val="0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b w:val="0"/>
                <w:color w:val="000000" w:themeColor="text1"/>
                <w:sz w:val="21"/>
                <w:szCs w:val="21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28148DDF" w14:textId="3C6F5E09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627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37935983" w14:textId="784968B2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591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2ADDC498" w14:textId="7D1DF204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3 37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18CBB212" w14:textId="6A1326E9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822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238C7116" w14:textId="548953EE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7364</w:t>
            </w:r>
          </w:p>
        </w:tc>
      </w:tr>
      <w:tr w:rsidR="0011364D" w:rsidRPr="00FD3EBA" w14:paraId="21D7387E" w14:textId="5DDB21F9" w:rsidTr="00113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116ABFCB" w14:textId="319C22B7" w:rsidR="00502A2D" w:rsidRPr="00FD3EBA" w:rsidRDefault="00502A2D" w:rsidP="0011364D">
            <w:pPr>
              <w:rPr>
                <w:rFonts w:ascii="Calibri" w:hAnsi="Calibri" w:cs="Calibri"/>
                <w:b w:val="0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b w:val="0"/>
                <w:color w:val="000000" w:themeColor="text1"/>
                <w:sz w:val="21"/>
                <w:szCs w:val="21"/>
              </w:rPr>
              <w:t>HIV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474C7A5B" w14:textId="251F60C4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528</w:t>
            </w:r>
            <w:r w:rsidR="00DB6665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(2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5BFEC3F5" w14:textId="7DEFE703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829</w:t>
            </w:r>
            <w:r w:rsidR="00DB6665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(64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57B0721B" w14:textId="46A81F97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1</w:t>
            </w:r>
            <w:r w:rsidR="00DB6665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 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943</w:t>
            </w:r>
            <w:r w:rsidR="00DB6665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(89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2716696D" w14:textId="2974A423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7754</w:t>
            </w:r>
            <w:r w:rsidR="00DB6665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(94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3AB32426" w14:textId="034A9979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6958</w:t>
            </w:r>
            <w:r w:rsidR="00DB6665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(94.5)</w:t>
            </w:r>
          </w:p>
        </w:tc>
      </w:tr>
      <w:tr w:rsidR="0011364D" w:rsidRPr="00FD3EBA" w14:paraId="6384E28D" w14:textId="057EA5B8" w:rsidTr="0011364D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37694D93" w14:textId="586BAEB2" w:rsidR="00502A2D" w:rsidRPr="00FD3EBA" w:rsidRDefault="00502A2D" w:rsidP="0011364D">
            <w:pPr>
              <w:rPr>
                <w:rFonts w:ascii="Calibri" w:hAnsi="Calibri" w:cs="Calibri"/>
                <w:b w:val="0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b w:val="0"/>
                <w:color w:val="000000" w:themeColor="text1"/>
                <w:sz w:val="21"/>
                <w:szCs w:val="21"/>
              </w:rPr>
              <w:t>HIV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5DD1CD47" w14:textId="42C699F3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18</w:t>
            </w:r>
            <w:r w:rsidR="00DB6665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(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54BD0491" w14:textId="1B6BE751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84</w:t>
            </w:r>
            <w:r w:rsidR="00DB6665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(4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72651E77" w14:textId="24C8862F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622</w:t>
            </w:r>
            <w:r w:rsidR="00DB6665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(4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2C4EBBBC" w14:textId="0255B33B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77</w:t>
            </w:r>
            <w:r w:rsidR="00DB6665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(4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66A82423" w14:textId="4CA0B022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82</w:t>
            </w:r>
            <w:r w:rsidR="00DB6665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(3.8)</w:t>
            </w:r>
          </w:p>
        </w:tc>
      </w:tr>
      <w:tr w:rsidR="0011364D" w:rsidRPr="00FD3EBA" w14:paraId="324C3BBA" w14:textId="5B7F3791" w:rsidTr="00113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7B721941" w14:textId="0DAF3E3E" w:rsidR="00502A2D" w:rsidRPr="00FD3EBA" w:rsidRDefault="00502A2D" w:rsidP="0011364D">
            <w:pPr>
              <w:rPr>
                <w:rFonts w:ascii="Calibri" w:hAnsi="Calibri" w:cs="Calibri"/>
                <w:b w:val="0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b w:val="0"/>
                <w:color w:val="000000" w:themeColor="text1"/>
                <w:sz w:val="21"/>
                <w:szCs w:val="21"/>
              </w:rPr>
              <w:t>Unknown HIV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633FCA1F" w14:textId="6243A7B6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4625</w:t>
            </w:r>
            <w:r w:rsidR="00DB6665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(7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2139FCAD" w14:textId="7829CA66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802</w:t>
            </w:r>
            <w:r w:rsidR="00DB6665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(3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489F4486" w14:textId="1803CBAC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813</w:t>
            </w:r>
            <w:r w:rsidR="00DB6665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(6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2114B40E" w14:textId="3099AE1F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97</w:t>
            </w:r>
            <w:r w:rsidR="00DB6665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(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3A83A23F" w14:textId="6DDEBE62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24</w:t>
            </w:r>
            <w:r w:rsidR="00DB6665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(1.7)</w:t>
            </w:r>
          </w:p>
        </w:tc>
      </w:tr>
      <w:tr w:rsidR="0011364D" w:rsidRPr="00FD3EBA" w14:paraId="71BBA2FB" w14:textId="66F42C4B" w:rsidTr="0011364D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50E90365" w14:textId="77777777" w:rsidR="00502A2D" w:rsidRPr="00FD3EBA" w:rsidRDefault="00502A2D" w:rsidP="0011364D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16340BAA" w14:textId="77777777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65B047A8" w14:textId="77777777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36B9DC23" w14:textId="77777777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133EF7F8" w14:textId="77777777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4054182E" w14:textId="77777777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</w:tr>
      <w:tr w:rsidR="00502A2D" w:rsidRPr="00FD3EBA" w14:paraId="2D101322" w14:textId="75307BDE" w:rsidTr="00113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2A886830" w14:textId="0DFEE1BB" w:rsidR="00502A2D" w:rsidRPr="00FD3EBA" w:rsidRDefault="00502A2D" w:rsidP="0011364D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Mother’s age</w:t>
            </w:r>
          </w:p>
        </w:tc>
        <w:tc>
          <w:tcPr>
            <w:tcW w:w="63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7A97CFE9" w14:textId="31D76FDA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i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600CE7B6" w14:textId="77777777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color w:val="000000" w:themeColor="text1"/>
                <w:sz w:val="21"/>
                <w:szCs w:val="21"/>
              </w:rPr>
            </w:pPr>
          </w:p>
        </w:tc>
      </w:tr>
      <w:tr w:rsidR="0011364D" w:rsidRPr="00FD3EBA" w14:paraId="739A52A6" w14:textId="6A2218E4" w:rsidTr="0011364D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1B008823" w14:textId="07CAF799" w:rsidR="00502A2D" w:rsidRPr="00FD3EBA" w:rsidRDefault="00502A2D" w:rsidP="0011364D">
            <w:pPr>
              <w:rPr>
                <w:rFonts w:ascii="Calibri" w:hAnsi="Calibri" w:cs="Calibri"/>
                <w:b w:val="0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b w:val="0"/>
                <w:color w:val="000000" w:themeColor="text1"/>
                <w:sz w:val="21"/>
                <w:szCs w:val="21"/>
              </w:rPr>
              <w:t>HIV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7E735B03" w14:textId="2D287F3E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7.</w:t>
            </w:r>
            <w:r w:rsidR="00FC1561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(5.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2A777A0D" w14:textId="3F0010FC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7.4 (5.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44921738" w14:textId="339D37D2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7.6 (5.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339198A9" w14:textId="096B2990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8.0 (</w:t>
            </w:r>
            <w:r w:rsidR="00FC1561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6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.</w:t>
            </w:r>
            <w:r w:rsidR="00FC1561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3921D29F" w14:textId="1ED366FF" w:rsidR="00502A2D" w:rsidRPr="00FD3EBA" w:rsidRDefault="00FC1561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9.7 (5.8)</w:t>
            </w:r>
          </w:p>
        </w:tc>
      </w:tr>
      <w:tr w:rsidR="0011364D" w:rsidRPr="00FD3EBA" w14:paraId="20A18618" w14:textId="6199F7E6" w:rsidTr="00113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0261A08C" w14:textId="06092E20" w:rsidR="00502A2D" w:rsidRPr="00FD3EBA" w:rsidRDefault="00502A2D" w:rsidP="0011364D">
            <w:pPr>
              <w:rPr>
                <w:rFonts w:ascii="Calibri" w:hAnsi="Calibri" w:cs="Calibri"/>
                <w:b w:val="0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b w:val="0"/>
                <w:color w:val="000000" w:themeColor="text1"/>
                <w:sz w:val="21"/>
                <w:szCs w:val="21"/>
              </w:rPr>
              <w:t>HIV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45D4233B" w14:textId="3710E330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</w:t>
            </w:r>
            <w:r w:rsidR="00FC1561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7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.</w:t>
            </w:r>
            <w:r w:rsidR="00FC1561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9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(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3768E554" w14:textId="7A5442FC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8.</w:t>
            </w:r>
            <w:r w:rsidR="00FC1561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(5.</w:t>
            </w:r>
            <w:r w:rsidR="00FC1561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6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06457EAB" w14:textId="095A703E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9.6 (5.</w:t>
            </w:r>
            <w:r w:rsidR="008B1AA8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8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636B2619" w14:textId="6467110A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9.</w:t>
            </w:r>
            <w:r w:rsidR="008B1AA8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5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(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6AC82019" w14:textId="3A254291" w:rsidR="00502A2D" w:rsidRPr="00FD3EBA" w:rsidRDefault="008B1AA8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1.5 (6.4)</w:t>
            </w:r>
          </w:p>
        </w:tc>
      </w:tr>
      <w:tr w:rsidR="0011364D" w:rsidRPr="00FD3EBA" w14:paraId="7873BAFF" w14:textId="1A844E5A" w:rsidTr="0011364D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180D2A05" w14:textId="11D40D95" w:rsidR="00502A2D" w:rsidRPr="00FD3EBA" w:rsidRDefault="00502A2D" w:rsidP="0011364D">
            <w:pPr>
              <w:rPr>
                <w:rFonts w:ascii="Calibri" w:hAnsi="Calibri" w:cs="Calibri"/>
                <w:b w:val="0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b w:val="0"/>
                <w:color w:val="000000" w:themeColor="text1"/>
                <w:sz w:val="21"/>
                <w:szCs w:val="21"/>
              </w:rPr>
              <w:t>Unknown HIV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4C11B78A" w14:textId="05EEAAF3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6.7 (6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5EBB0C09" w14:textId="77D7D8FC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</w:t>
            </w:r>
            <w:r w:rsidR="008B1AA8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6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.</w:t>
            </w:r>
            <w:r w:rsidR="008B1AA8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9 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(6.</w:t>
            </w:r>
            <w:r w:rsidR="008B1AA8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48C9AC7B" w14:textId="1FBC6F17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7.</w:t>
            </w:r>
            <w:r w:rsidR="008B1AA8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7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(6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7BEAC425" w14:textId="786CC305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8.</w:t>
            </w:r>
            <w:r w:rsidR="008B1AA8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7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(6.</w:t>
            </w:r>
            <w:r w:rsidR="008B1AA8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5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60BEA27E" w14:textId="06AA9152" w:rsidR="00502A2D" w:rsidRPr="00FD3EBA" w:rsidRDefault="008B1AA8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8.6 (6.4)</w:t>
            </w:r>
          </w:p>
        </w:tc>
      </w:tr>
      <w:tr w:rsidR="0011364D" w:rsidRPr="00FD3EBA" w14:paraId="661D8DCC" w14:textId="0C6CA6C6" w:rsidTr="00113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5952C68D" w14:textId="72C6F47A" w:rsidR="00502A2D" w:rsidRPr="00FD3EBA" w:rsidRDefault="00502A2D" w:rsidP="0011364D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Body weight before </w:t>
            </w:r>
            <w:proofErr w:type="spellStart"/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pregn</w:t>
            </w:r>
            <w:proofErr w:type="spellEnd"/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5797F0C7" w14:textId="68C0A532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7AFCEF29" w14:textId="05D5739B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546FF52C" w14:textId="7FB96144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3F46BC17" w14:textId="77777777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</w:tr>
      <w:tr w:rsidR="0011364D" w:rsidRPr="00FD3EBA" w14:paraId="07933FEF" w14:textId="17AAA71C" w:rsidTr="0011364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0AD9B6B6" w14:textId="6EDE5836" w:rsidR="00502A2D" w:rsidRPr="00FD3EBA" w:rsidRDefault="00502A2D" w:rsidP="0011364D">
            <w:pPr>
              <w:rPr>
                <w:rFonts w:ascii="Calibri" w:hAnsi="Calibri" w:cs="Calibri"/>
                <w:b w:val="0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b w:val="0"/>
                <w:color w:val="000000" w:themeColor="text1"/>
                <w:sz w:val="21"/>
                <w:szCs w:val="21"/>
              </w:rPr>
              <w:t>HIV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5D431126" w14:textId="7D71D5A0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64.</w:t>
            </w:r>
            <w:r w:rsidR="005B7874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(12.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70F5BF03" w14:textId="66B02992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63.</w:t>
            </w:r>
            <w:r w:rsidR="005B7874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(12.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1EADB89F" w14:textId="214C2CF4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63.4 (13.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09908036" w14:textId="66DA4B6E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65.</w:t>
            </w:r>
            <w:r w:rsidR="005B7874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(14.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08D98E1B" w14:textId="4817100A" w:rsidR="00502A2D" w:rsidRPr="00FD3EBA" w:rsidRDefault="005B7874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65.9 (14.5)</w:t>
            </w:r>
          </w:p>
        </w:tc>
      </w:tr>
      <w:tr w:rsidR="0011364D" w:rsidRPr="00FD3EBA" w14:paraId="35B211C4" w14:textId="1D2D4660" w:rsidTr="00113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37085CA9" w14:textId="226B500D" w:rsidR="00502A2D" w:rsidRPr="00FD3EBA" w:rsidRDefault="00502A2D" w:rsidP="0011364D">
            <w:pPr>
              <w:rPr>
                <w:rFonts w:ascii="Calibri" w:hAnsi="Calibri" w:cs="Calibri"/>
                <w:b w:val="0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b w:val="0"/>
                <w:color w:val="000000" w:themeColor="text1"/>
                <w:sz w:val="21"/>
                <w:szCs w:val="21"/>
              </w:rPr>
              <w:t>HIV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2815C4DC" w14:textId="7A8B3877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6</w:t>
            </w:r>
            <w:r w:rsidR="005B7874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.</w:t>
            </w:r>
            <w:r w:rsidR="005B7874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8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(1</w:t>
            </w:r>
            <w:r w:rsidR="005B7874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.</w:t>
            </w:r>
            <w:r w:rsidR="005B7874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9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0AA9292B" w14:textId="56B7E8DF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64.</w:t>
            </w:r>
            <w:r w:rsidR="005B7874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(14.</w:t>
            </w:r>
            <w:r w:rsidR="005B7874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8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211218D6" w14:textId="71FA2450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63.7 (12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5ABA3C8F" w14:textId="398F66DE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65.</w:t>
            </w:r>
            <w:r w:rsidR="005B7874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6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(1</w:t>
            </w:r>
            <w:r w:rsidR="005B7874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.</w:t>
            </w:r>
            <w:r w:rsidR="005B7874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6CF19CED" w14:textId="34C27024" w:rsidR="00502A2D" w:rsidRPr="00FD3EBA" w:rsidRDefault="005B7874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65.7 (</w:t>
            </w:r>
            <w:r w:rsidR="00806FA5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5.2)</w:t>
            </w:r>
          </w:p>
        </w:tc>
      </w:tr>
      <w:tr w:rsidR="0011364D" w:rsidRPr="00FD3EBA" w14:paraId="59782DDA" w14:textId="0C1E17F4" w:rsidTr="0011364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5586870A" w14:textId="6ECC5E36" w:rsidR="00502A2D" w:rsidRPr="00FD3EBA" w:rsidRDefault="00502A2D" w:rsidP="0011364D">
            <w:pPr>
              <w:rPr>
                <w:rFonts w:ascii="Calibri" w:hAnsi="Calibri" w:cs="Calibri"/>
                <w:b w:val="0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b w:val="0"/>
                <w:color w:val="000000" w:themeColor="text1"/>
                <w:sz w:val="21"/>
                <w:szCs w:val="21"/>
              </w:rPr>
              <w:t>Unknown HIV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24F7728F" w14:textId="2EE004BC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61.3 (12.</w:t>
            </w:r>
            <w:r w:rsidR="00806FA5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4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43F2AF51" w14:textId="3B10B545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62.</w:t>
            </w:r>
            <w:r w:rsidR="00806FA5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8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(12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503C8852" w14:textId="12709312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63.</w:t>
            </w:r>
            <w:r w:rsidR="00806FA5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(12.</w:t>
            </w:r>
            <w:r w:rsidR="00806FA5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6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3D46A016" w14:textId="3FDF226E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6</w:t>
            </w:r>
            <w:r w:rsidR="00806FA5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6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.1 (14.</w:t>
            </w:r>
            <w:r w:rsidR="00806FA5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9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798995D2" w14:textId="0D36A8B1" w:rsidR="00502A2D" w:rsidRPr="00FD3EBA" w:rsidRDefault="00806FA5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68.1 (15.6)</w:t>
            </w:r>
          </w:p>
        </w:tc>
      </w:tr>
      <w:tr w:rsidR="0011364D" w:rsidRPr="00FD3EBA" w14:paraId="5B3A94BE" w14:textId="2E45A39C" w:rsidTr="00113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0C0A3BB7" w14:textId="77777777" w:rsidR="00502A2D" w:rsidRPr="00FD3EBA" w:rsidRDefault="00502A2D" w:rsidP="0011364D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7FA19C97" w14:textId="77777777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76014723" w14:textId="77777777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2A12F457" w14:textId="77777777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3434735D" w14:textId="77777777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40A25723" w14:textId="77777777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</w:tr>
      <w:tr w:rsidR="00502A2D" w:rsidRPr="00FD3EBA" w14:paraId="47EFEF7E" w14:textId="2EF5ADC9" w:rsidTr="0011364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2A704150" w14:textId="1859C332" w:rsidR="00502A2D" w:rsidRPr="00FD3EBA" w:rsidRDefault="00806FA5" w:rsidP="0011364D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Single motherhood</w:t>
            </w:r>
          </w:p>
        </w:tc>
        <w:tc>
          <w:tcPr>
            <w:tcW w:w="63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7EDEE479" w14:textId="608A5D0C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i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2218CA38" w14:textId="77777777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color w:val="000000" w:themeColor="text1"/>
                <w:sz w:val="21"/>
                <w:szCs w:val="21"/>
              </w:rPr>
            </w:pPr>
          </w:p>
        </w:tc>
      </w:tr>
      <w:tr w:rsidR="0011364D" w:rsidRPr="00FD3EBA" w14:paraId="1722A4F4" w14:textId="2C1283C9" w:rsidTr="00113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053D88D0" w14:textId="4DF3F10A" w:rsidR="00502A2D" w:rsidRPr="00FD3EBA" w:rsidRDefault="00502A2D" w:rsidP="0011364D">
            <w:pPr>
              <w:rPr>
                <w:rFonts w:ascii="Calibri" w:hAnsi="Calibri" w:cs="Calibri"/>
                <w:b w:val="0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b w:val="0"/>
                <w:color w:val="000000" w:themeColor="text1"/>
                <w:sz w:val="21"/>
                <w:szCs w:val="21"/>
              </w:rPr>
              <w:t>HIV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24B6422B" w14:textId="08697C83" w:rsidR="00502A2D" w:rsidRPr="00FD3EBA" w:rsidRDefault="004620B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8</w:t>
            </w:r>
            <w:r w:rsidR="00502A2D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.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  <w:r w:rsidR="00502A2D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7F1544B5" w14:textId="61A18B69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9.</w:t>
            </w:r>
            <w:r w:rsidR="004620BD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8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6DF9D2D4" w14:textId="42D52BD9" w:rsidR="00502A2D" w:rsidRPr="00FD3EBA" w:rsidRDefault="004620B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2</w:t>
            </w:r>
            <w:r w:rsidR="00502A2D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.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</w:t>
            </w:r>
            <w:r w:rsidR="00502A2D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241A119E" w14:textId="7737E5D1" w:rsidR="00502A2D" w:rsidRPr="00FD3EBA" w:rsidRDefault="004620B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4</w:t>
            </w:r>
            <w:r w:rsidR="00502A2D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.6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5D568DC2" w14:textId="136EB441" w:rsidR="00502A2D" w:rsidRPr="00FD3EBA" w:rsidRDefault="004620B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4.7</w:t>
            </w:r>
          </w:p>
        </w:tc>
      </w:tr>
      <w:tr w:rsidR="0011364D" w:rsidRPr="00FD3EBA" w14:paraId="5EC08F87" w14:textId="5C894037" w:rsidTr="0011364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2B86615B" w14:textId="71C8E0BA" w:rsidR="00502A2D" w:rsidRPr="00FD3EBA" w:rsidRDefault="00502A2D" w:rsidP="0011364D">
            <w:pPr>
              <w:rPr>
                <w:rFonts w:ascii="Calibri" w:hAnsi="Calibri" w:cs="Calibri"/>
                <w:b w:val="0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b w:val="0"/>
                <w:color w:val="000000" w:themeColor="text1"/>
                <w:sz w:val="21"/>
                <w:szCs w:val="21"/>
              </w:rPr>
              <w:t>HIV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5D519867" w14:textId="18601622" w:rsidR="00502A2D" w:rsidRPr="00FD3EBA" w:rsidRDefault="004620B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8</w:t>
            </w:r>
            <w:r w:rsidR="00502A2D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.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5</w:t>
            </w:r>
            <w:r w:rsidR="00502A2D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1E50980A" w14:textId="0A49E9FD" w:rsidR="00502A2D" w:rsidRPr="00FD3EBA" w:rsidRDefault="004620B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4</w:t>
            </w:r>
            <w:r w:rsidR="00502A2D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.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  <w:r w:rsidR="00502A2D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14E56B56" w14:textId="7DC1B196" w:rsidR="00502A2D" w:rsidRPr="00FD3EBA" w:rsidRDefault="004620B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8</w:t>
            </w:r>
            <w:r w:rsidR="00502A2D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.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5</w:t>
            </w:r>
            <w:r w:rsidR="00502A2D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40538275" w14:textId="41CE9972" w:rsidR="00502A2D" w:rsidRPr="00FD3EBA" w:rsidRDefault="004620B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5</w:t>
            </w:r>
            <w:r w:rsidR="00502A2D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.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7</w:t>
            </w:r>
            <w:r w:rsidR="00502A2D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187157AC" w14:textId="7A867941" w:rsidR="00502A2D" w:rsidRPr="00FD3EBA" w:rsidRDefault="004620B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3.0</w:t>
            </w:r>
          </w:p>
        </w:tc>
      </w:tr>
      <w:tr w:rsidR="0011364D" w:rsidRPr="00FD3EBA" w14:paraId="17CF65C4" w14:textId="4F3D2538" w:rsidTr="00113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12EC3D62" w14:textId="72298BDF" w:rsidR="00502A2D" w:rsidRPr="00FD3EBA" w:rsidRDefault="00502A2D" w:rsidP="0011364D">
            <w:pPr>
              <w:rPr>
                <w:rFonts w:ascii="Calibri" w:hAnsi="Calibri" w:cs="Calibri"/>
                <w:b w:val="0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b w:val="0"/>
                <w:color w:val="000000" w:themeColor="text1"/>
                <w:sz w:val="21"/>
                <w:szCs w:val="21"/>
              </w:rPr>
              <w:t>Unknown HIV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0BFB8C3B" w14:textId="1872AE8C" w:rsidR="00502A2D" w:rsidRPr="00FD3EBA" w:rsidRDefault="004620B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1</w:t>
            </w:r>
            <w:r w:rsidR="00502A2D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.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8</w:t>
            </w:r>
            <w:r w:rsidR="00502A2D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4C3F6CAE" w14:textId="3BA8F389" w:rsidR="00502A2D" w:rsidRPr="00FD3EBA" w:rsidRDefault="004620B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4</w:t>
            </w:r>
            <w:r w:rsidR="00502A2D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.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</w:t>
            </w:r>
            <w:r w:rsidR="00502A2D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3839205C" w14:textId="5ED20B98" w:rsidR="00502A2D" w:rsidRPr="00FD3EBA" w:rsidRDefault="004620B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4</w:t>
            </w:r>
            <w:r w:rsidR="00502A2D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.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9</w:t>
            </w:r>
            <w:r w:rsidR="00502A2D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029B3866" w14:textId="0664A484" w:rsidR="00502A2D" w:rsidRPr="00FD3EBA" w:rsidRDefault="004620B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7</w:t>
            </w:r>
            <w:r w:rsidR="00502A2D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.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</w:t>
            </w:r>
            <w:r w:rsidR="00502A2D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77C9B6F9" w14:textId="1F30B4CF" w:rsidR="00502A2D" w:rsidRPr="00FD3EBA" w:rsidRDefault="004620B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9.0</w:t>
            </w:r>
          </w:p>
        </w:tc>
      </w:tr>
      <w:tr w:rsidR="0011364D" w:rsidRPr="00FD3EBA" w14:paraId="44A66814" w14:textId="107D624D" w:rsidTr="0011364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45EFB355" w14:textId="43FD83ED" w:rsidR="00502A2D" w:rsidRPr="00FD3EBA" w:rsidRDefault="00502A2D" w:rsidP="0011364D">
            <w:pPr>
              <w:rPr>
                <w:rFonts w:ascii="Calibri" w:hAnsi="Calibri" w:cs="Calibri"/>
                <w:b w:val="0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Nulliparo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17BFAD28" w14:textId="048FC00F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2F6292E0" w14:textId="19B309E8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73A96FD1" w14:textId="1EAACE24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463399F7" w14:textId="48848338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3530D08E" w14:textId="77777777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</w:tr>
      <w:tr w:rsidR="0011364D" w:rsidRPr="00FD3EBA" w14:paraId="143D52B1" w14:textId="2CBDB459" w:rsidTr="00113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4B76CE88" w14:textId="4C2BA67E" w:rsidR="00502A2D" w:rsidRPr="00FD3EBA" w:rsidRDefault="00502A2D" w:rsidP="0011364D">
            <w:pPr>
              <w:rPr>
                <w:rFonts w:ascii="Calibri" w:hAnsi="Calibri" w:cs="Calibri"/>
                <w:b w:val="0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b w:val="0"/>
                <w:color w:val="000000" w:themeColor="text1"/>
                <w:sz w:val="21"/>
                <w:szCs w:val="21"/>
              </w:rPr>
              <w:t>HIV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27DE1538" w14:textId="6B050704" w:rsidR="00502A2D" w:rsidRPr="00FD3EBA" w:rsidRDefault="004620B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40</w:t>
            </w:r>
            <w:r w:rsidR="00502A2D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.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5</w:t>
            </w:r>
            <w:r w:rsidR="00502A2D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0DE0C8B5" w14:textId="57589AD7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4</w:t>
            </w:r>
            <w:r w:rsidR="003B0C59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.</w:t>
            </w:r>
            <w:r w:rsidR="003B0C59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0380868C" w14:textId="0FE8E61F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42.</w:t>
            </w:r>
            <w:r w:rsidR="003B0C59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8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74B66493" w14:textId="10BD0978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42.</w:t>
            </w:r>
            <w:r w:rsidR="003B0C59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5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04BC8F3B" w14:textId="290FDE13" w:rsidR="00502A2D" w:rsidRPr="00FD3EBA" w:rsidRDefault="003F1880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sym w:font="Symbol" w:char="F02D"/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  <w:vertAlign w:val="subscript"/>
              </w:rPr>
              <w:t xml:space="preserve"> 2</w:t>
            </w:r>
          </w:p>
        </w:tc>
      </w:tr>
      <w:tr w:rsidR="0011364D" w:rsidRPr="00FD3EBA" w14:paraId="6E55BBEF" w14:textId="50CF7631" w:rsidTr="0011364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2E24FFB7" w14:textId="3EA47717" w:rsidR="00502A2D" w:rsidRPr="00FD3EBA" w:rsidRDefault="00502A2D" w:rsidP="0011364D">
            <w:pPr>
              <w:rPr>
                <w:rFonts w:ascii="Calibri" w:hAnsi="Calibri" w:cs="Calibri"/>
                <w:b w:val="0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b w:val="0"/>
                <w:color w:val="000000" w:themeColor="text1"/>
                <w:sz w:val="21"/>
                <w:szCs w:val="21"/>
              </w:rPr>
              <w:t>HIV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5C72DF6D" w14:textId="6E85251B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</w:t>
            </w:r>
            <w:r w:rsidR="003B0C59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8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.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3DF25188" w14:textId="3033D151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  <w:r w:rsidR="003B0C59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.</w:t>
            </w:r>
            <w:r w:rsidR="003B0C59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142EAEB1" w14:textId="2E0ECE68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2.</w:t>
            </w:r>
            <w:r w:rsidR="003B0C59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6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5DF07F6F" w14:textId="76161D07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6.</w:t>
            </w:r>
            <w:r w:rsidR="003B0C59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9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41F612A3" w14:textId="2741539E" w:rsidR="00502A2D" w:rsidRPr="00FD3EBA" w:rsidRDefault="003F1880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sym w:font="Symbol" w:char="F02D"/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  <w:vertAlign w:val="subscript"/>
              </w:rPr>
              <w:t xml:space="preserve"> 2</w:t>
            </w:r>
          </w:p>
        </w:tc>
      </w:tr>
      <w:tr w:rsidR="0011364D" w:rsidRPr="00FD3EBA" w14:paraId="1CAC7B86" w14:textId="1835D314" w:rsidTr="00113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7DE9AFD4" w14:textId="0452C157" w:rsidR="00502A2D" w:rsidRPr="00FD3EBA" w:rsidRDefault="00502A2D" w:rsidP="0011364D">
            <w:pPr>
              <w:rPr>
                <w:rFonts w:ascii="Calibri" w:hAnsi="Calibri" w:cs="Calibri"/>
                <w:b w:val="0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b w:val="0"/>
                <w:color w:val="000000" w:themeColor="text1"/>
                <w:sz w:val="21"/>
                <w:szCs w:val="21"/>
              </w:rPr>
              <w:t>Unknown HIV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090B62C9" w14:textId="2FC0D584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7.</w:t>
            </w:r>
            <w:r w:rsidR="003B0C59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5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14D97BC9" w14:textId="12B9ACC3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9.</w:t>
            </w:r>
            <w:r w:rsidR="003B0C59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5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766E7B6C" w14:textId="4A5B5F3F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4</w:t>
            </w:r>
            <w:r w:rsidR="003B0C59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.</w:t>
            </w:r>
            <w:r w:rsidR="003B0C59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0781E14A" w14:textId="793AE8F2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5.</w:t>
            </w:r>
            <w:r w:rsidR="003B0C59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63EF7444" w14:textId="1031AE77" w:rsidR="00502A2D" w:rsidRPr="00FD3EBA" w:rsidRDefault="003F1880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sym w:font="Symbol" w:char="F02D"/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  <w:vertAlign w:val="subscript"/>
              </w:rPr>
              <w:t xml:space="preserve"> 2</w:t>
            </w:r>
          </w:p>
        </w:tc>
      </w:tr>
      <w:tr w:rsidR="0011364D" w:rsidRPr="00FD3EBA" w14:paraId="74123055" w14:textId="744C31E9" w:rsidTr="0011364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2105851F" w14:textId="744AE118" w:rsidR="00502A2D" w:rsidRPr="00FD3EBA" w:rsidRDefault="00502A2D" w:rsidP="0011364D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High parity (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sym w:font="Symbol" w:char="F0B3"/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6BD0CA1B" w14:textId="77777777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43E65177" w14:textId="77777777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75D00C2F" w14:textId="77777777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49704BA1" w14:textId="77777777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2A23B65A" w14:textId="77777777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</w:tr>
      <w:tr w:rsidR="0011364D" w:rsidRPr="00FD3EBA" w14:paraId="1F92F97B" w14:textId="3717542B" w:rsidTr="00113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67AC8D98" w14:textId="4467A5F8" w:rsidR="00502A2D" w:rsidRPr="00FD3EBA" w:rsidRDefault="00502A2D" w:rsidP="0011364D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b w:val="0"/>
                <w:color w:val="000000" w:themeColor="text1"/>
                <w:sz w:val="21"/>
                <w:szCs w:val="21"/>
              </w:rPr>
              <w:t>HIV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61C0EF7C" w14:textId="1018B257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3.</w:t>
            </w:r>
            <w:r w:rsidR="003B0C59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4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41B05E22" w14:textId="71AD0927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4.</w:t>
            </w:r>
            <w:r w:rsidR="003B0C59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26182262" w14:textId="66D35349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2.</w:t>
            </w:r>
            <w:r w:rsidR="003B0C59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06EBCFE3" w14:textId="288F20DA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2.</w:t>
            </w:r>
            <w:r w:rsidR="003B0C59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1504B550" w14:textId="3A8DCD53" w:rsidR="00502A2D" w:rsidRPr="00FD3EBA" w:rsidRDefault="00FB4B3F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sym w:font="Symbol" w:char="F02D"/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  <w:vertAlign w:val="subscript"/>
              </w:rPr>
              <w:t xml:space="preserve"> 2</w:t>
            </w:r>
          </w:p>
        </w:tc>
      </w:tr>
      <w:tr w:rsidR="0011364D" w:rsidRPr="00FD3EBA" w14:paraId="72070400" w14:textId="70AC80AC" w:rsidTr="0011364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00FE67C0" w14:textId="5756F349" w:rsidR="00502A2D" w:rsidRPr="00FD3EBA" w:rsidRDefault="00502A2D" w:rsidP="0011364D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b w:val="0"/>
                <w:color w:val="000000" w:themeColor="text1"/>
                <w:sz w:val="21"/>
                <w:szCs w:val="21"/>
              </w:rPr>
              <w:t>HIV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3ADEDD42" w14:textId="04F799F1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  <w:r w:rsidR="003B0C59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7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.</w:t>
            </w:r>
            <w:r w:rsidR="003B0C59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12DB02C6" w14:textId="13B331A6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7.</w:t>
            </w:r>
            <w:r w:rsidR="003B0C59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7706240B" w14:textId="492F2871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8.</w:t>
            </w:r>
            <w:r w:rsidR="003B0C59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41A1AA17" w14:textId="4B0FE0A2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4.</w:t>
            </w:r>
            <w:r w:rsidR="001E587C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24D132AF" w14:textId="6D0AB414" w:rsidR="00502A2D" w:rsidRPr="00FD3EBA" w:rsidRDefault="00FB4B3F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sym w:font="Symbol" w:char="F02D"/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  <w:vertAlign w:val="subscript"/>
              </w:rPr>
              <w:t xml:space="preserve"> 2</w:t>
            </w:r>
          </w:p>
        </w:tc>
      </w:tr>
      <w:tr w:rsidR="0011364D" w:rsidRPr="00FD3EBA" w14:paraId="53097CDC" w14:textId="08922225" w:rsidTr="00113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6C41A4DC" w14:textId="3DC00957" w:rsidR="00502A2D" w:rsidRPr="00FD3EBA" w:rsidRDefault="00502A2D" w:rsidP="0011364D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b w:val="0"/>
                <w:color w:val="000000" w:themeColor="text1"/>
                <w:sz w:val="21"/>
                <w:szCs w:val="21"/>
              </w:rPr>
              <w:t>Unknown HIV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2D5E6DC8" w14:textId="4462BF24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8.</w:t>
            </w:r>
            <w:r w:rsidR="001E587C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6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1AA64DD4" w14:textId="534A42E7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  <w:r w:rsidR="001E587C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7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.</w:t>
            </w:r>
            <w:r w:rsidR="001E587C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7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79046C05" w14:textId="00500C2A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6.</w:t>
            </w:r>
            <w:r w:rsidR="001E587C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39B0E9E3" w14:textId="0FFF9E63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  <w:r w:rsidR="001E587C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8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.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69348C41" w14:textId="4EAB55AE" w:rsidR="00502A2D" w:rsidRPr="00FD3EBA" w:rsidRDefault="00FB4B3F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sym w:font="Symbol" w:char="F02D"/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  <w:vertAlign w:val="subscript"/>
              </w:rPr>
              <w:t xml:space="preserve"> 2</w:t>
            </w:r>
          </w:p>
        </w:tc>
      </w:tr>
      <w:tr w:rsidR="0011364D" w:rsidRPr="00FD3EBA" w14:paraId="0D232359" w14:textId="1FF576E7" w:rsidTr="0011364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2FC378AB" w14:textId="0E03B44C" w:rsidR="00502A2D" w:rsidRPr="00FD3EBA" w:rsidRDefault="00502A2D" w:rsidP="0011364D">
            <w:pPr>
              <w:rPr>
                <w:rFonts w:ascii="Calibri" w:hAnsi="Calibri" w:cs="Calibri"/>
                <w:b w:val="0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Urban reside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78F90E49" w14:textId="77777777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05A60261" w14:textId="77777777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4CB60074" w14:textId="77777777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7D3C4B56" w14:textId="77777777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26DF34DE" w14:textId="77777777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</w:tr>
      <w:tr w:rsidR="0011364D" w:rsidRPr="00FD3EBA" w14:paraId="2FD04CA4" w14:textId="5BFBDDEC" w:rsidTr="00113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4AD74A23" w14:textId="34824F90" w:rsidR="00502A2D" w:rsidRPr="00FD3EBA" w:rsidRDefault="00502A2D" w:rsidP="0011364D">
            <w:pPr>
              <w:rPr>
                <w:rFonts w:ascii="Calibri" w:hAnsi="Calibri" w:cs="Calibri"/>
                <w:b w:val="0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b w:val="0"/>
                <w:color w:val="000000" w:themeColor="text1"/>
                <w:sz w:val="21"/>
                <w:szCs w:val="21"/>
              </w:rPr>
              <w:t>HIV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404409FD" w14:textId="5728A516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72.</w:t>
            </w:r>
            <w:r w:rsidR="001E587C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0D40109F" w14:textId="7CCD39DB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75.</w:t>
            </w:r>
            <w:r w:rsidR="001E587C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6DCA51D7" w14:textId="5036AB23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74.</w:t>
            </w:r>
            <w:r w:rsidR="001E587C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5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05B29A26" w14:textId="016B7D49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71.9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687D8631" w14:textId="3DE2F12C" w:rsidR="00502A2D" w:rsidRPr="00FD3EBA" w:rsidRDefault="001E587C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75.9</w:t>
            </w:r>
          </w:p>
        </w:tc>
      </w:tr>
      <w:tr w:rsidR="0011364D" w:rsidRPr="00FD3EBA" w14:paraId="36C6ADB5" w14:textId="3291EF60" w:rsidTr="0011364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10FB7859" w14:textId="009E2326" w:rsidR="00502A2D" w:rsidRPr="00FD3EBA" w:rsidRDefault="00502A2D" w:rsidP="0011364D">
            <w:pPr>
              <w:rPr>
                <w:rFonts w:ascii="Calibri" w:hAnsi="Calibri" w:cs="Calibri"/>
                <w:b w:val="0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b w:val="0"/>
                <w:color w:val="000000" w:themeColor="text1"/>
                <w:sz w:val="21"/>
                <w:szCs w:val="21"/>
              </w:rPr>
              <w:t>HIV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1A44A33C" w14:textId="6799E121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6</w:t>
            </w:r>
            <w:r w:rsidR="001E587C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.</w:t>
            </w:r>
            <w:r w:rsidR="001E587C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7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5636F16A" w14:textId="1F97F38F" w:rsidR="00502A2D" w:rsidRPr="00FD3EBA" w:rsidRDefault="001E587C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70</w:t>
            </w:r>
            <w:r w:rsidR="00502A2D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.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14D84754" w14:textId="544B6AAB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74.</w:t>
            </w:r>
            <w:r w:rsidR="001E587C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4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4835107F" w14:textId="23FB171D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71.</w:t>
            </w:r>
            <w:r w:rsidR="001E587C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6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23990D18" w14:textId="53CB9A87" w:rsidR="00502A2D" w:rsidRPr="00FD3EBA" w:rsidRDefault="001E587C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73.0</w:t>
            </w:r>
          </w:p>
        </w:tc>
      </w:tr>
      <w:tr w:rsidR="0011364D" w:rsidRPr="00FD3EBA" w14:paraId="531CAC1D" w14:textId="419815AE" w:rsidTr="00113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7516CCDC" w14:textId="601DC017" w:rsidR="00502A2D" w:rsidRPr="00FD3EBA" w:rsidRDefault="00502A2D" w:rsidP="0011364D">
            <w:pPr>
              <w:rPr>
                <w:rFonts w:ascii="Calibri" w:hAnsi="Calibri" w:cs="Calibri"/>
                <w:b w:val="0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b w:val="0"/>
                <w:color w:val="000000" w:themeColor="text1"/>
                <w:sz w:val="21"/>
                <w:szCs w:val="21"/>
              </w:rPr>
              <w:t>Unknown HIV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06BE0046" w14:textId="6405F7C0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57.</w:t>
            </w:r>
            <w:r w:rsidR="001E587C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8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421D2392" w14:textId="1D6122BA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6</w:t>
            </w:r>
            <w:r w:rsidR="001E587C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.</w:t>
            </w:r>
            <w:r w:rsidR="001E587C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72EA5CF8" w14:textId="422CE210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67.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23FD9A7E" w14:textId="27151357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67.</w:t>
            </w:r>
            <w:r w:rsidR="001E587C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02848463" w14:textId="4E6D5B4B" w:rsidR="00502A2D" w:rsidRPr="00FD3EBA" w:rsidRDefault="001E587C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70.2</w:t>
            </w:r>
          </w:p>
        </w:tc>
      </w:tr>
      <w:tr w:rsidR="0011364D" w:rsidRPr="00FD3EBA" w14:paraId="382DFF4A" w14:textId="30D78B14" w:rsidTr="0011364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1B245BD3" w14:textId="29F3C4BA" w:rsidR="00502A2D" w:rsidRPr="00FD3EBA" w:rsidRDefault="00502A2D" w:rsidP="0011364D">
            <w:pPr>
              <w:rPr>
                <w:rFonts w:ascii="Calibri" w:hAnsi="Calibri" w:cs="Calibri"/>
                <w:b w:val="0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Education </w:t>
            </w:r>
            <w:r w:rsidRPr="00FD3EBA">
              <w:rPr>
                <w:rFonts w:ascii="Calibri" w:hAnsi="Calibri" w:cs="Calibri"/>
                <w:sz w:val="21"/>
                <w:szCs w:val="21"/>
              </w:rPr>
              <w:sym w:font="Symbol" w:char="F0A3"/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primary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5CE37834" w14:textId="77777777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1D8758D5" w14:textId="77777777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6C67931B" w14:textId="77777777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5C8367B2" w14:textId="77777777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57FF5230" w14:textId="77777777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</w:tr>
      <w:tr w:rsidR="0011364D" w:rsidRPr="00FD3EBA" w14:paraId="3AF69894" w14:textId="7900D6B2" w:rsidTr="00113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37778A44" w14:textId="1C29AA70" w:rsidR="00502A2D" w:rsidRPr="00FD3EBA" w:rsidRDefault="00502A2D" w:rsidP="0011364D">
            <w:pPr>
              <w:rPr>
                <w:rFonts w:ascii="Calibri" w:hAnsi="Calibri" w:cs="Calibri"/>
                <w:b w:val="0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b w:val="0"/>
                <w:color w:val="000000" w:themeColor="text1"/>
                <w:sz w:val="21"/>
                <w:szCs w:val="21"/>
              </w:rPr>
              <w:t>HIV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000015D8" w14:textId="67DDF8D0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57.</w:t>
            </w:r>
            <w:r w:rsidR="005B100C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5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1E52A95B" w14:textId="6451630A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6</w:t>
            </w:r>
            <w:r w:rsidR="005B100C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.8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6437D024" w14:textId="4AD8FD7A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54.</w:t>
            </w:r>
            <w:r w:rsidR="005B100C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6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4C38D2AA" w14:textId="45D175E3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4</w:t>
            </w:r>
            <w:r w:rsidR="005B100C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.</w:t>
            </w:r>
            <w:r w:rsidR="005B100C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5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30397402" w14:textId="43F6CF76" w:rsidR="00502A2D" w:rsidRPr="00FD3EBA" w:rsidRDefault="005B100C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9.7</w:t>
            </w:r>
          </w:p>
        </w:tc>
      </w:tr>
      <w:tr w:rsidR="0011364D" w:rsidRPr="00FD3EBA" w14:paraId="255D5D35" w14:textId="2724489F" w:rsidTr="0011364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640371D6" w14:textId="20A68FBC" w:rsidR="00502A2D" w:rsidRPr="00FD3EBA" w:rsidRDefault="00502A2D" w:rsidP="0011364D">
            <w:pPr>
              <w:rPr>
                <w:rFonts w:ascii="Calibri" w:hAnsi="Calibri" w:cs="Calibri"/>
                <w:b w:val="0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b w:val="0"/>
                <w:color w:val="000000" w:themeColor="text1"/>
                <w:sz w:val="21"/>
                <w:szCs w:val="21"/>
              </w:rPr>
              <w:t>HIV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7333101B" w14:textId="091B5E2E" w:rsidR="00502A2D" w:rsidRPr="00FD3EBA" w:rsidRDefault="005B100C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59</w:t>
            </w:r>
            <w:r w:rsidR="00502A2D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.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  <w:r w:rsidR="00502A2D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08FDD532" w14:textId="21D2DAD6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6</w:t>
            </w:r>
            <w:r w:rsidR="005B100C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7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.</w:t>
            </w:r>
            <w:r w:rsidR="005B100C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6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0CE89C89" w14:textId="7F6C2D22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61.</w:t>
            </w:r>
            <w:r w:rsidR="005B100C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52C9DE2E" w14:textId="75B014CD" w:rsidR="00502A2D" w:rsidRPr="00FD3EBA" w:rsidRDefault="00502A2D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5</w:t>
            </w:r>
            <w:r w:rsidR="005B100C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.</w:t>
            </w:r>
            <w:r w:rsidR="005B100C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7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3602B1B6" w14:textId="44042E82" w:rsidR="00502A2D" w:rsidRPr="00FD3EBA" w:rsidRDefault="005B100C" w:rsidP="001136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41.5</w:t>
            </w:r>
          </w:p>
        </w:tc>
      </w:tr>
      <w:tr w:rsidR="0011364D" w:rsidRPr="00FD3EBA" w14:paraId="4C52F2F8" w14:textId="20686491" w:rsidTr="00113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369CDAF9" w14:textId="655E4766" w:rsidR="00502A2D" w:rsidRPr="00FD3EBA" w:rsidRDefault="00502A2D" w:rsidP="0011364D">
            <w:pPr>
              <w:rPr>
                <w:rFonts w:ascii="Calibri" w:hAnsi="Calibri" w:cs="Calibri"/>
                <w:b w:val="0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b w:val="0"/>
                <w:color w:val="000000" w:themeColor="text1"/>
                <w:sz w:val="21"/>
                <w:szCs w:val="21"/>
              </w:rPr>
              <w:t>Unknown HIV stat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3A895029" w14:textId="10254B32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7</w:t>
            </w:r>
            <w:r w:rsidR="005B100C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.</w:t>
            </w:r>
            <w:r w:rsidR="005B100C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5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40D4F63B" w14:textId="635B2F80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7</w:t>
            </w:r>
            <w:r w:rsidR="005B100C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.</w:t>
            </w:r>
            <w:r w:rsidR="005B100C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6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44F71E42" w14:textId="47CBFF99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6</w:t>
            </w:r>
            <w:r w:rsidR="005B100C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.</w:t>
            </w:r>
            <w:r w:rsidR="005B100C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6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5750A83C" w14:textId="046D47E2" w:rsidR="00502A2D" w:rsidRPr="00FD3EBA" w:rsidRDefault="00502A2D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52.</w:t>
            </w:r>
            <w:r w:rsidR="005B100C"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6</w:t>
            </w: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5FE6D329" w14:textId="17417A62" w:rsidR="00502A2D" w:rsidRPr="00FD3EBA" w:rsidRDefault="005B100C" w:rsidP="001136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D3EB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3.1</w:t>
            </w:r>
          </w:p>
        </w:tc>
      </w:tr>
      <w:tr w:rsidR="00FD3EBA" w:rsidRPr="00FD3EBA" w14:paraId="2F203401" w14:textId="353FA67C" w:rsidTr="0011364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2FDA7B35" w14:textId="77777777" w:rsidR="00FD3EBA" w:rsidRPr="00FD3EBA" w:rsidRDefault="00FD3EBA" w:rsidP="0011364D">
            <w:pPr>
              <w:rPr>
                <w:rFonts w:ascii="Calibri" w:hAnsi="Calibri" w:cs="Calibri"/>
                <w:bCs w:val="0"/>
                <w:iCs/>
                <w:sz w:val="21"/>
                <w:szCs w:val="21"/>
              </w:rPr>
            </w:pPr>
            <w:r w:rsidRPr="00FD3EBA">
              <w:rPr>
                <w:rFonts w:ascii="Calibri" w:hAnsi="Calibri" w:cs="Calibri"/>
                <w:b w:val="0"/>
                <w:iCs/>
                <w:sz w:val="21"/>
                <w:szCs w:val="21"/>
                <w:vertAlign w:val="subscript"/>
                <w:lang w:val="en-GB"/>
              </w:rPr>
              <w:t>1</w:t>
            </w:r>
            <w:r w:rsidRPr="00FD3EBA">
              <w:rPr>
                <w:rFonts w:ascii="Calibri" w:hAnsi="Calibri" w:cs="Calibri"/>
                <w:b w:val="0"/>
                <w:iCs/>
                <w:sz w:val="21"/>
                <w:szCs w:val="21"/>
              </w:rPr>
              <w:t xml:space="preserve"> Time periods: 2000-2003: Pilot phase before national PMTCT guidelines; 2004-2006: WHO 2004 guidelines; 2007-2011: Revised WHO 2004 guidelines; 2012-2014: WHO Option A guidelines; 2015</w:t>
            </w:r>
            <w:r>
              <w:rPr>
                <w:rFonts w:ascii="Calibri" w:hAnsi="Calibri" w:cs="Calibri"/>
                <w:b w:val="0"/>
                <w:iCs/>
                <w:sz w:val="21"/>
                <w:szCs w:val="21"/>
              </w:rPr>
              <w:t>-</w:t>
            </w:r>
            <w:r w:rsidRPr="00FD3EBA">
              <w:rPr>
                <w:rFonts w:ascii="Calibri" w:hAnsi="Calibri" w:cs="Calibri"/>
                <w:b w:val="0"/>
                <w:iCs/>
                <w:sz w:val="21"/>
                <w:szCs w:val="21"/>
              </w:rPr>
              <w:t>2018: WHO Option B+ guidelines</w:t>
            </w:r>
          </w:p>
          <w:p w14:paraId="65E2ADAC" w14:textId="6BB56C27" w:rsidR="00FD3EBA" w:rsidRPr="00FD3EBA" w:rsidRDefault="00FD3EBA" w:rsidP="0011364D">
            <w:pPr>
              <w:rPr>
                <w:rFonts w:ascii="Calibri" w:hAnsi="Calibri" w:cs="Calibri"/>
                <w:i/>
                <w:sz w:val="21"/>
                <w:szCs w:val="21"/>
                <w:vertAlign w:val="subscript"/>
                <w:lang w:val="en-GB"/>
              </w:rPr>
            </w:pPr>
            <w:r w:rsidRPr="00FD3EBA">
              <w:rPr>
                <w:rFonts w:ascii="Calibri" w:hAnsi="Calibri" w:cs="Calibri"/>
                <w:b w:val="0"/>
                <w:bCs w:val="0"/>
                <w:sz w:val="21"/>
                <w:szCs w:val="21"/>
                <w:vertAlign w:val="subscript"/>
              </w:rPr>
              <w:t xml:space="preserve">2 </w:t>
            </w:r>
            <w:r w:rsidRPr="00FD3EBA">
              <w:rPr>
                <w:rFonts w:ascii="Calibri" w:hAnsi="Calibri" w:cs="Calibri"/>
                <w:b w:val="0"/>
                <w:bCs w:val="0"/>
                <w:color w:val="000000" w:themeColor="text1"/>
                <w:sz w:val="21"/>
                <w:szCs w:val="21"/>
              </w:rPr>
              <w:t xml:space="preserve">The parity variable was missing in most of the records in the last </w:t>
            </w:r>
            <w:proofErr w:type="gramStart"/>
            <w:r w:rsidRPr="00FD3EBA">
              <w:rPr>
                <w:rFonts w:ascii="Calibri" w:hAnsi="Calibri" w:cs="Calibri"/>
                <w:b w:val="0"/>
                <w:bCs w:val="0"/>
                <w:color w:val="000000" w:themeColor="text1"/>
                <w:sz w:val="21"/>
                <w:szCs w:val="21"/>
              </w:rPr>
              <w:t>time period</w:t>
            </w:r>
            <w:proofErr w:type="gramEnd"/>
          </w:p>
        </w:tc>
      </w:tr>
    </w:tbl>
    <w:p w14:paraId="10C624FD" w14:textId="77777777" w:rsidR="00336CCC" w:rsidRPr="00FD3EBA" w:rsidRDefault="00336CCC">
      <w:pPr>
        <w:rPr>
          <w:rFonts w:ascii="Calibri" w:hAnsi="Calibri" w:cs="Calibri"/>
          <w:sz w:val="21"/>
          <w:szCs w:val="21"/>
        </w:rPr>
      </w:pPr>
    </w:p>
    <w:p w14:paraId="767E496D" w14:textId="65B25A0D" w:rsidR="006F7A56" w:rsidRPr="00FD3EBA" w:rsidRDefault="006F7A56" w:rsidP="006A2D40">
      <w:pPr>
        <w:rPr>
          <w:rFonts w:ascii="Calibri" w:hAnsi="Calibri" w:cs="Calibri"/>
          <w:color w:val="FF0000"/>
          <w:sz w:val="21"/>
          <w:szCs w:val="21"/>
        </w:rPr>
      </w:pPr>
    </w:p>
    <w:p w14:paraId="5A4B8E74" w14:textId="77777777" w:rsidR="002C5BA7" w:rsidRPr="00FD3EBA" w:rsidRDefault="002C5BA7" w:rsidP="006A2D40">
      <w:pPr>
        <w:rPr>
          <w:rFonts w:ascii="Calibri" w:hAnsi="Calibri" w:cs="Calibri"/>
          <w:color w:val="FF0000"/>
          <w:sz w:val="21"/>
          <w:szCs w:val="21"/>
        </w:rPr>
      </w:pPr>
    </w:p>
    <w:p w14:paraId="473053B2" w14:textId="77777777" w:rsidR="00D85C93" w:rsidRPr="00FD3EBA" w:rsidRDefault="00D85C93" w:rsidP="006A2D40">
      <w:pPr>
        <w:rPr>
          <w:rFonts w:ascii="Calibri" w:hAnsi="Calibri" w:cs="Calibri"/>
          <w:color w:val="FF0000"/>
          <w:sz w:val="21"/>
          <w:szCs w:val="21"/>
        </w:rPr>
      </w:pPr>
    </w:p>
    <w:p w14:paraId="2C41CC83" w14:textId="77777777" w:rsidR="00292DBF" w:rsidRPr="00FD3EBA" w:rsidRDefault="00292DBF" w:rsidP="006A2D40">
      <w:pPr>
        <w:rPr>
          <w:rFonts w:ascii="Calibri" w:hAnsi="Calibri" w:cs="Calibri"/>
          <w:color w:val="FF0000"/>
          <w:sz w:val="21"/>
          <w:szCs w:val="21"/>
        </w:rPr>
      </w:pPr>
    </w:p>
    <w:p w14:paraId="7FAB88DA" w14:textId="77777777" w:rsidR="00773101" w:rsidRPr="00FD3EBA" w:rsidRDefault="00773101" w:rsidP="006A2D40">
      <w:pPr>
        <w:rPr>
          <w:rFonts w:ascii="Calibri" w:hAnsi="Calibri" w:cs="Calibri"/>
          <w:color w:val="FF0000"/>
          <w:sz w:val="21"/>
          <w:szCs w:val="21"/>
        </w:rPr>
      </w:pPr>
    </w:p>
    <w:p w14:paraId="67E68FF5" w14:textId="77777777" w:rsidR="00FD45A9" w:rsidRPr="00FD3EBA" w:rsidRDefault="00FD45A9" w:rsidP="006A2D40">
      <w:pPr>
        <w:rPr>
          <w:rFonts w:ascii="Calibri" w:hAnsi="Calibri" w:cs="Calibri"/>
          <w:color w:val="FF0000"/>
          <w:sz w:val="21"/>
          <w:szCs w:val="21"/>
        </w:rPr>
      </w:pPr>
    </w:p>
    <w:p w14:paraId="132D91EF" w14:textId="77777777" w:rsidR="00FD45A9" w:rsidRPr="00FD3EBA" w:rsidRDefault="00FD45A9" w:rsidP="006A2D40">
      <w:pPr>
        <w:rPr>
          <w:rFonts w:ascii="Calibri" w:hAnsi="Calibri" w:cs="Calibri"/>
          <w:color w:val="FF0000"/>
          <w:sz w:val="21"/>
          <w:szCs w:val="21"/>
        </w:rPr>
      </w:pPr>
    </w:p>
    <w:p w14:paraId="0D67ABC1" w14:textId="77777777" w:rsidR="00A62140" w:rsidRPr="00FD3EBA" w:rsidRDefault="00A62140" w:rsidP="00A62140">
      <w:pPr>
        <w:rPr>
          <w:rFonts w:ascii="Calibri" w:hAnsi="Calibri" w:cs="Calibri"/>
          <w:color w:val="FF0000"/>
          <w:sz w:val="21"/>
          <w:szCs w:val="21"/>
        </w:rPr>
      </w:pPr>
    </w:p>
    <w:p w14:paraId="6908ED98" w14:textId="77777777" w:rsidR="0027400B" w:rsidRPr="00FD3EBA" w:rsidRDefault="0027400B" w:rsidP="00A62140">
      <w:pPr>
        <w:rPr>
          <w:rFonts w:ascii="Calibri" w:hAnsi="Calibri" w:cs="Calibri"/>
          <w:color w:val="FF0000"/>
          <w:sz w:val="21"/>
          <w:szCs w:val="21"/>
        </w:rPr>
      </w:pPr>
    </w:p>
    <w:p w14:paraId="269078B4" w14:textId="77777777" w:rsidR="0027400B" w:rsidRPr="00FD3EBA" w:rsidRDefault="0027400B" w:rsidP="00A62140">
      <w:pPr>
        <w:rPr>
          <w:rFonts w:ascii="Calibri" w:hAnsi="Calibri" w:cs="Calibri"/>
          <w:color w:val="FF0000"/>
          <w:sz w:val="21"/>
          <w:szCs w:val="21"/>
        </w:rPr>
      </w:pPr>
    </w:p>
    <w:sectPr w:rsidR="0027400B" w:rsidRPr="00FD3EBA" w:rsidSect="00542C93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BA9EA4" w14:textId="77777777" w:rsidR="004D4FE8" w:rsidRDefault="004D4FE8" w:rsidP="00A8056D">
      <w:r>
        <w:separator/>
      </w:r>
    </w:p>
  </w:endnote>
  <w:endnote w:type="continuationSeparator" w:id="0">
    <w:p w14:paraId="4751F597" w14:textId="77777777" w:rsidR="004D4FE8" w:rsidRDefault="004D4FE8" w:rsidP="00A805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D49F01" w14:textId="77777777" w:rsidR="004D4FE8" w:rsidRDefault="004D4FE8" w:rsidP="00A8056D">
      <w:r>
        <w:separator/>
      </w:r>
    </w:p>
  </w:footnote>
  <w:footnote w:type="continuationSeparator" w:id="0">
    <w:p w14:paraId="6DDD24B4" w14:textId="77777777" w:rsidR="004D4FE8" w:rsidRDefault="004D4FE8" w:rsidP="00A805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7E634A"/>
    <w:multiLevelType w:val="hybridMultilevel"/>
    <w:tmpl w:val="CE0C2C12"/>
    <w:lvl w:ilvl="0" w:tplc="5380BA98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3D6131"/>
    <w:multiLevelType w:val="hybridMultilevel"/>
    <w:tmpl w:val="F84637C6"/>
    <w:lvl w:ilvl="0" w:tplc="EFBA3DB6">
      <w:start w:val="2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7143868">
    <w:abstractNumId w:val="1"/>
  </w:num>
  <w:num w:numId="2" w16cid:durableId="16457406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AD9"/>
    <w:rsid w:val="000052B7"/>
    <w:rsid w:val="00011C5E"/>
    <w:rsid w:val="00013BAB"/>
    <w:rsid w:val="00013EC6"/>
    <w:rsid w:val="00020910"/>
    <w:rsid w:val="00035876"/>
    <w:rsid w:val="00040E12"/>
    <w:rsid w:val="00043265"/>
    <w:rsid w:val="000466B6"/>
    <w:rsid w:val="0005164E"/>
    <w:rsid w:val="0005650C"/>
    <w:rsid w:val="0006220A"/>
    <w:rsid w:val="00064097"/>
    <w:rsid w:val="00071693"/>
    <w:rsid w:val="00075D66"/>
    <w:rsid w:val="00086651"/>
    <w:rsid w:val="00090377"/>
    <w:rsid w:val="000903FD"/>
    <w:rsid w:val="00093681"/>
    <w:rsid w:val="0009461C"/>
    <w:rsid w:val="000A485C"/>
    <w:rsid w:val="000B019F"/>
    <w:rsid w:val="000B0D1A"/>
    <w:rsid w:val="000B2F9B"/>
    <w:rsid w:val="000B4B79"/>
    <w:rsid w:val="000C0CDD"/>
    <w:rsid w:val="000D229D"/>
    <w:rsid w:val="000D22CA"/>
    <w:rsid w:val="000D7121"/>
    <w:rsid w:val="000E3C93"/>
    <w:rsid w:val="000F1201"/>
    <w:rsid w:val="000F7764"/>
    <w:rsid w:val="00100BC4"/>
    <w:rsid w:val="001029D0"/>
    <w:rsid w:val="00104A30"/>
    <w:rsid w:val="00111A07"/>
    <w:rsid w:val="0011234B"/>
    <w:rsid w:val="0011364D"/>
    <w:rsid w:val="00120236"/>
    <w:rsid w:val="00121B67"/>
    <w:rsid w:val="00125BF4"/>
    <w:rsid w:val="00130CF9"/>
    <w:rsid w:val="0014217D"/>
    <w:rsid w:val="001519F2"/>
    <w:rsid w:val="00152771"/>
    <w:rsid w:val="0015289F"/>
    <w:rsid w:val="00153C97"/>
    <w:rsid w:val="001605EE"/>
    <w:rsid w:val="0016076A"/>
    <w:rsid w:val="00167D1E"/>
    <w:rsid w:val="00173741"/>
    <w:rsid w:val="00176612"/>
    <w:rsid w:val="00181712"/>
    <w:rsid w:val="001834DB"/>
    <w:rsid w:val="001864D7"/>
    <w:rsid w:val="00193FBA"/>
    <w:rsid w:val="001A1724"/>
    <w:rsid w:val="001A7FBD"/>
    <w:rsid w:val="001B1B7C"/>
    <w:rsid w:val="001B5F78"/>
    <w:rsid w:val="001B7EF4"/>
    <w:rsid w:val="001C07E7"/>
    <w:rsid w:val="001C6024"/>
    <w:rsid w:val="001C7E62"/>
    <w:rsid w:val="001D6A77"/>
    <w:rsid w:val="001D70D3"/>
    <w:rsid w:val="001D76BD"/>
    <w:rsid w:val="001E52B2"/>
    <w:rsid w:val="001E587C"/>
    <w:rsid w:val="001E5C32"/>
    <w:rsid w:val="001E6416"/>
    <w:rsid w:val="001E6DDF"/>
    <w:rsid w:val="001F0030"/>
    <w:rsid w:val="001F1646"/>
    <w:rsid w:val="001F675A"/>
    <w:rsid w:val="00211FF5"/>
    <w:rsid w:val="00216758"/>
    <w:rsid w:val="00217142"/>
    <w:rsid w:val="00222414"/>
    <w:rsid w:val="00230CBA"/>
    <w:rsid w:val="0024597B"/>
    <w:rsid w:val="00245EB2"/>
    <w:rsid w:val="002463A6"/>
    <w:rsid w:val="00252C3A"/>
    <w:rsid w:val="002603E0"/>
    <w:rsid w:val="00260C11"/>
    <w:rsid w:val="00265617"/>
    <w:rsid w:val="0027372B"/>
    <w:rsid w:val="0027400B"/>
    <w:rsid w:val="00281ACC"/>
    <w:rsid w:val="00283D35"/>
    <w:rsid w:val="00290367"/>
    <w:rsid w:val="002909D1"/>
    <w:rsid w:val="00292DBF"/>
    <w:rsid w:val="002A0DBA"/>
    <w:rsid w:val="002A2595"/>
    <w:rsid w:val="002A7000"/>
    <w:rsid w:val="002B4248"/>
    <w:rsid w:val="002C24A0"/>
    <w:rsid w:val="002C5BA7"/>
    <w:rsid w:val="002D28A1"/>
    <w:rsid w:val="002E615D"/>
    <w:rsid w:val="002F1724"/>
    <w:rsid w:val="002F20B1"/>
    <w:rsid w:val="002F3B33"/>
    <w:rsid w:val="002F4239"/>
    <w:rsid w:val="00303032"/>
    <w:rsid w:val="003061C0"/>
    <w:rsid w:val="00313504"/>
    <w:rsid w:val="00320B40"/>
    <w:rsid w:val="00321C1A"/>
    <w:rsid w:val="003314C8"/>
    <w:rsid w:val="00334D77"/>
    <w:rsid w:val="00336CCC"/>
    <w:rsid w:val="00346105"/>
    <w:rsid w:val="003472DB"/>
    <w:rsid w:val="003527C1"/>
    <w:rsid w:val="003537E4"/>
    <w:rsid w:val="0036066F"/>
    <w:rsid w:val="0036538F"/>
    <w:rsid w:val="00371095"/>
    <w:rsid w:val="00371A3B"/>
    <w:rsid w:val="00371E04"/>
    <w:rsid w:val="003753BF"/>
    <w:rsid w:val="00375FF2"/>
    <w:rsid w:val="00387CA8"/>
    <w:rsid w:val="003917D0"/>
    <w:rsid w:val="003A6E05"/>
    <w:rsid w:val="003B0C59"/>
    <w:rsid w:val="003B2422"/>
    <w:rsid w:val="003B30C5"/>
    <w:rsid w:val="003B32EA"/>
    <w:rsid w:val="003B3BEA"/>
    <w:rsid w:val="003C7458"/>
    <w:rsid w:val="003D0C8D"/>
    <w:rsid w:val="003D513D"/>
    <w:rsid w:val="003E5E65"/>
    <w:rsid w:val="003F1880"/>
    <w:rsid w:val="003F3701"/>
    <w:rsid w:val="003F790A"/>
    <w:rsid w:val="00406BE1"/>
    <w:rsid w:val="00410897"/>
    <w:rsid w:val="00412E92"/>
    <w:rsid w:val="00415801"/>
    <w:rsid w:val="00435A56"/>
    <w:rsid w:val="00440F21"/>
    <w:rsid w:val="00452818"/>
    <w:rsid w:val="00455FF9"/>
    <w:rsid w:val="004620BD"/>
    <w:rsid w:val="004630C0"/>
    <w:rsid w:val="004630F9"/>
    <w:rsid w:val="00470516"/>
    <w:rsid w:val="00474FFC"/>
    <w:rsid w:val="00475093"/>
    <w:rsid w:val="0047612A"/>
    <w:rsid w:val="0048079B"/>
    <w:rsid w:val="00491996"/>
    <w:rsid w:val="00495B20"/>
    <w:rsid w:val="004A1D6B"/>
    <w:rsid w:val="004A6816"/>
    <w:rsid w:val="004B4348"/>
    <w:rsid w:val="004B49C7"/>
    <w:rsid w:val="004C2B30"/>
    <w:rsid w:val="004C7D0C"/>
    <w:rsid w:val="004D158F"/>
    <w:rsid w:val="004D4FE8"/>
    <w:rsid w:val="004E3475"/>
    <w:rsid w:val="004E723E"/>
    <w:rsid w:val="004E788A"/>
    <w:rsid w:val="004F1817"/>
    <w:rsid w:val="004F5086"/>
    <w:rsid w:val="00500CCD"/>
    <w:rsid w:val="00502A2D"/>
    <w:rsid w:val="00507F87"/>
    <w:rsid w:val="005160B5"/>
    <w:rsid w:val="005301E9"/>
    <w:rsid w:val="00542C93"/>
    <w:rsid w:val="005435C6"/>
    <w:rsid w:val="00545BB4"/>
    <w:rsid w:val="0055108A"/>
    <w:rsid w:val="00555371"/>
    <w:rsid w:val="0055730A"/>
    <w:rsid w:val="00563A5D"/>
    <w:rsid w:val="00577653"/>
    <w:rsid w:val="00580BB1"/>
    <w:rsid w:val="0058777A"/>
    <w:rsid w:val="00593A7B"/>
    <w:rsid w:val="005943DF"/>
    <w:rsid w:val="005B100C"/>
    <w:rsid w:val="005B3F39"/>
    <w:rsid w:val="005B49DA"/>
    <w:rsid w:val="005B5EB9"/>
    <w:rsid w:val="005B7874"/>
    <w:rsid w:val="005C289F"/>
    <w:rsid w:val="005D3BCB"/>
    <w:rsid w:val="005D6D62"/>
    <w:rsid w:val="005E695E"/>
    <w:rsid w:val="005F34D5"/>
    <w:rsid w:val="00610992"/>
    <w:rsid w:val="006149AC"/>
    <w:rsid w:val="00617A0F"/>
    <w:rsid w:val="00620B8F"/>
    <w:rsid w:val="00622B4C"/>
    <w:rsid w:val="006230DD"/>
    <w:rsid w:val="00623816"/>
    <w:rsid w:val="00625236"/>
    <w:rsid w:val="00633719"/>
    <w:rsid w:val="00637303"/>
    <w:rsid w:val="0064035E"/>
    <w:rsid w:val="006413A1"/>
    <w:rsid w:val="006452BD"/>
    <w:rsid w:val="00651E1B"/>
    <w:rsid w:val="006560D9"/>
    <w:rsid w:val="00660110"/>
    <w:rsid w:val="00660946"/>
    <w:rsid w:val="006626E5"/>
    <w:rsid w:val="0066291D"/>
    <w:rsid w:val="0067094E"/>
    <w:rsid w:val="0067648D"/>
    <w:rsid w:val="0068100C"/>
    <w:rsid w:val="00684D99"/>
    <w:rsid w:val="006861D4"/>
    <w:rsid w:val="00686321"/>
    <w:rsid w:val="006A078B"/>
    <w:rsid w:val="006A2D40"/>
    <w:rsid w:val="006B5AEC"/>
    <w:rsid w:val="006B7550"/>
    <w:rsid w:val="006C0984"/>
    <w:rsid w:val="006C31CB"/>
    <w:rsid w:val="006C38BF"/>
    <w:rsid w:val="006E23B4"/>
    <w:rsid w:val="006E402C"/>
    <w:rsid w:val="006F327E"/>
    <w:rsid w:val="006F6105"/>
    <w:rsid w:val="006F7014"/>
    <w:rsid w:val="006F7824"/>
    <w:rsid w:val="006F7A56"/>
    <w:rsid w:val="00701E8A"/>
    <w:rsid w:val="00705629"/>
    <w:rsid w:val="0070769F"/>
    <w:rsid w:val="00716F6E"/>
    <w:rsid w:val="007221E4"/>
    <w:rsid w:val="00731578"/>
    <w:rsid w:val="00733EFC"/>
    <w:rsid w:val="00735C63"/>
    <w:rsid w:val="00737864"/>
    <w:rsid w:val="007434CA"/>
    <w:rsid w:val="00744DF5"/>
    <w:rsid w:val="00751272"/>
    <w:rsid w:val="007520F1"/>
    <w:rsid w:val="00754D72"/>
    <w:rsid w:val="00755290"/>
    <w:rsid w:val="00757201"/>
    <w:rsid w:val="00762708"/>
    <w:rsid w:val="00762EB3"/>
    <w:rsid w:val="00773101"/>
    <w:rsid w:val="00776AD9"/>
    <w:rsid w:val="00790327"/>
    <w:rsid w:val="007A0BB1"/>
    <w:rsid w:val="007A237C"/>
    <w:rsid w:val="007A3692"/>
    <w:rsid w:val="007A588C"/>
    <w:rsid w:val="007A7261"/>
    <w:rsid w:val="007B4ED4"/>
    <w:rsid w:val="007C28EF"/>
    <w:rsid w:val="007C6751"/>
    <w:rsid w:val="007C6FCB"/>
    <w:rsid w:val="007D4123"/>
    <w:rsid w:val="007D6CB4"/>
    <w:rsid w:val="007E435E"/>
    <w:rsid w:val="007E43CB"/>
    <w:rsid w:val="007E752C"/>
    <w:rsid w:val="007F3D19"/>
    <w:rsid w:val="008048A3"/>
    <w:rsid w:val="00805387"/>
    <w:rsid w:val="00805F55"/>
    <w:rsid w:val="00806FA5"/>
    <w:rsid w:val="00807372"/>
    <w:rsid w:val="008110F6"/>
    <w:rsid w:val="00821586"/>
    <w:rsid w:val="00826722"/>
    <w:rsid w:val="008270A9"/>
    <w:rsid w:val="00835465"/>
    <w:rsid w:val="00842EE1"/>
    <w:rsid w:val="00845A44"/>
    <w:rsid w:val="00847DFF"/>
    <w:rsid w:val="008534C7"/>
    <w:rsid w:val="00855DF2"/>
    <w:rsid w:val="00861F5C"/>
    <w:rsid w:val="00884874"/>
    <w:rsid w:val="00886B1C"/>
    <w:rsid w:val="0089255E"/>
    <w:rsid w:val="00894BB2"/>
    <w:rsid w:val="00897609"/>
    <w:rsid w:val="008B1AA8"/>
    <w:rsid w:val="008B4596"/>
    <w:rsid w:val="008C1B8D"/>
    <w:rsid w:val="008C1FE3"/>
    <w:rsid w:val="008C45D4"/>
    <w:rsid w:val="008E477F"/>
    <w:rsid w:val="008E7C91"/>
    <w:rsid w:val="008F13FC"/>
    <w:rsid w:val="008F19A5"/>
    <w:rsid w:val="008F36BD"/>
    <w:rsid w:val="008F52D9"/>
    <w:rsid w:val="008F7414"/>
    <w:rsid w:val="009000C7"/>
    <w:rsid w:val="00902471"/>
    <w:rsid w:val="009047CD"/>
    <w:rsid w:val="009057D3"/>
    <w:rsid w:val="00917FB5"/>
    <w:rsid w:val="00925408"/>
    <w:rsid w:val="00951C85"/>
    <w:rsid w:val="00953E0D"/>
    <w:rsid w:val="00954A80"/>
    <w:rsid w:val="009550A1"/>
    <w:rsid w:val="00955B64"/>
    <w:rsid w:val="009701C9"/>
    <w:rsid w:val="00971FFB"/>
    <w:rsid w:val="00973CD7"/>
    <w:rsid w:val="00975C9C"/>
    <w:rsid w:val="00975DF8"/>
    <w:rsid w:val="00977252"/>
    <w:rsid w:val="009866ED"/>
    <w:rsid w:val="0099183F"/>
    <w:rsid w:val="0099217D"/>
    <w:rsid w:val="00995BB7"/>
    <w:rsid w:val="009A2B25"/>
    <w:rsid w:val="009A697D"/>
    <w:rsid w:val="009A7B90"/>
    <w:rsid w:val="009B5EAE"/>
    <w:rsid w:val="009C5AEA"/>
    <w:rsid w:val="009D20D8"/>
    <w:rsid w:val="009E1C42"/>
    <w:rsid w:val="009F2319"/>
    <w:rsid w:val="00A05B3D"/>
    <w:rsid w:val="00A113D7"/>
    <w:rsid w:val="00A14BA4"/>
    <w:rsid w:val="00A15533"/>
    <w:rsid w:val="00A16C32"/>
    <w:rsid w:val="00A223A6"/>
    <w:rsid w:val="00A30CE2"/>
    <w:rsid w:val="00A31741"/>
    <w:rsid w:val="00A526A5"/>
    <w:rsid w:val="00A56CF1"/>
    <w:rsid w:val="00A5758A"/>
    <w:rsid w:val="00A62140"/>
    <w:rsid w:val="00A8056D"/>
    <w:rsid w:val="00A8665D"/>
    <w:rsid w:val="00A87DD0"/>
    <w:rsid w:val="00A91112"/>
    <w:rsid w:val="00A9365B"/>
    <w:rsid w:val="00AB6D9F"/>
    <w:rsid w:val="00AC0E5C"/>
    <w:rsid w:val="00AC3893"/>
    <w:rsid w:val="00AC416F"/>
    <w:rsid w:val="00AD04A7"/>
    <w:rsid w:val="00AE597E"/>
    <w:rsid w:val="00AE695E"/>
    <w:rsid w:val="00AF0F54"/>
    <w:rsid w:val="00AF56EB"/>
    <w:rsid w:val="00AF6210"/>
    <w:rsid w:val="00B00443"/>
    <w:rsid w:val="00B01306"/>
    <w:rsid w:val="00B02CD5"/>
    <w:rsid w:val="00B02FFB"/>
    <w:rsid w:val="00B04AF8"/>
    <w:rsid w:val="00B10719"/>
    <w:rsid w:val="00B226B7"/>
    <w:rsid w:val="00B23784"/>
    <w:rsid w:val="00B25A9F"/>
    <w:rsid w:val="00B30242"/>
    <w:rsid w:val="00B3024D"/>
    <w:rsid w:val="00B30C2C"/>
    <w:rsid w:val="00B33FF0"/>
    <w:rsid w:val="00B424CE"/>
    <w:rsid w:val="00B46A38"/>
    <w:rsid w:val="00B508A0"/>
    <w:rsid w:val="00B53C6F"/>
    <w:rsid w:val="00B54125"/>
    <w:rsid w:val="00B65D9E"/>
    <w:rsid w:val="00B72EB0"/>
    <w:rsid w:val="00B73460"/>
    <w:rsid w:val="00B82DD7"/>
    <w:rsid w:val="00B842DF"/>
    <w:rsid w:val="00B8595E"/>
    <w:rsid w:val="00B8774E"/>
    <w:rsid w:val="00B95D59"/>
    <w:rsid w:val="00BA73F0"/>
    <w:rsid w:val="00BA7D7D"/>
    <w:rsid w:val="00BB23C1"/>
    <w:rsid w:val="00BB2A4A"/>
    <w:rsid w:val="00BB4007"/>
    <w:rsid w:val="00BE0805"/>
    <w:rsid w:val="00BE49B8"/>
    <w:rsid w:val="00BF3DC3"/>
    <w:rsid w:val="00BF6A04"/>
    <w:rsid w:val="00C030B0"/>
    <w:rsid w:val="00C051A9"/>
    <w:rsid w:val="00C11309"/>
    <w:rsid w:val="00C118AE"/>
    <w:rsid w:val="00C121C7"/>
    <w:rsid w:val="00C13A9D"/>
    <w:rsid w:val="00C16675"/>
    <w:rsid w:val="00C204C0"/>
    <w:rsid w:val="00C21A69"/>
    <w:rsid w:val="00C22A21"/>
    <w:rsid w:val="00C24AB4"/>
    <w:rsid w:val="00C2789C"/>
    <w:rsid w:val="00C54044"/>
    <w:rsid w:val="00C55255"/>
    <w:rsid w:val="00C570CB"/>
    <w:rsid w:val="00C639B4"/>
    <w:rsid w:val="00C652BC"/>
    <w:rsid w:val="00C67857"/>
    <w:rsid w:val="00C71075"/>
    <w:rsid w:val="00C73379"/>
    <w:rsid w:val="00C75C8F"/>
    <w:rsid w:val="00C8090C"/>
    <w:rsid w:val="00C8470D"/>
    <w:rsid w:val="00C91002"/>
    <w:rsid w:val="00C92775"/>
    <w:rsid w:val="00C933F4"/>
    <w:rsid w:val="00C978B1"/>
    <w:rsid w:val="00CA1446"/>
    <w:rsid w:val="00CB56C8"/>
    <w:rsid w:val="00CB691C"/>
    <w:rsid w:val="00CC1505"/>
    <w:rsid w:val="00CC231F"/>
    <w:rsid w:val="00CC262C"/>
    <w:rsid w:val="00CC3B25"/>
    <w:rsid w:val="00CC6A6E"/>
    <w:rsid w:val="00CD5B6E"/>
    <w:rsid w:val="00CE5D23"/>
    <w:rsid w:val="00CE797B"/>
    <w:rsid w:val="00CF2EE0"/>
    <w:rsid w:val="00CF548C"/>
    <w:rsid w:val="00D02101"/>
    <w:rsid w:val="00D0444D"/>
    <w:rsid w:val="00D14405"/>
    <w:rsid w:val="00D153F9"/>
    <w:rsid w:val="00D20C48"/>
    <w:rsid w:val="00D26963"/>
    <w:rsid w:val="00D32ACB"/>
    <w:rsid w:val="00D33E3B"/>
    <w:rsid w:val="00D34EBA"/>
    <w:rsid w:val="00D35A73"/>
    <w:rsid w:val="00D36355"/>
    <w:rsid w:val="00D418BC"/>
    <w:rsid w:val="00D462A5"/>
    <w:rsid w:val="00D53FEC"/>
    <w:rsid w:val="00D622D9"/>
    <w:rsid w:val="00D64114"/>
    <w:rsid w:val="00D64369"/>
    <w:rsid w:val="00D665E2"/>
    <w:rsid w:val="00D7163B"/>
    <w:rsid w:val="00D73159"/>
    <w:rsid w:val="00D73AE0"/>
    <w:rsid w:val="00D74548"/>
    <w:rsid w:val="00D76CCA"/>
    <w:rsid w:val="00D85C93"/>
    <w:rsid w:val="00D87828"/>
    <w:rsid w:val="00D951F6"/>
    <w:rsid w:val="00DA528A"/>
    <w:rsid w:val="00DB574C"/>
    <w:rsid w:val="00DB5B3D"/>
    <w:rsid w:val="00DB6665"/>
    <w:rsid w:val="00DB6E78"/>
    <w:rsid w:val="00DB7FAE"/>
    <w:rsid w:val="00DC0BAF"/>
    <w:rsid w:val="00DC1040"/>
    <w:rsid w:val="00DC201F"/>
    <w:rsid w:val="00DC2F64"/>
    <w:rsid w:val="00DC3D06"/>
    <w:rsid w:val="00DD733C"/>
    <w:rsid w:val="00DE0196"/>
    <w:rsid w:val="00DE425B"/>
    <w:rsid w:val="00DE62A0"/>
    <w:rsid w:val="00DF5382"/>
    <w:rsid w:val="00E03518"/>
    <w:rsid w:val="00E10C5B"/>
    <w:rsid w:val="00E12758"/>
    <w:rsid w:val="00E16D73"/>
    <w:rsid w:val="00E17419"/>
    <w:rsid w:val="00E26466"/>
    <w:rsid w:val="00E27EC6"/>
    <w:rsid w:val="00E30727"/>
    <w:rsid w:val="00E31E5C"/>
    <w:rsid w:val="00E40245"/>
    <w:rsid w:val="00E42F49"/>
    <w:rsid w:val="00E52BE2"/>
    <w:rsid w:val="00E53C6E"/>
    <w:rsid w:val="00E56A7F"/>
    <w:rsid w:val="00E6254A"/>
    <w:rsid w:val="00E74975"/>
    <w:rsid w:val="00E856A4"/>
    <w:rsid w:val="00E906A5"/>
    <w:rsid w:val="00E90949"/>
    <w:rsid w:val="00E921BA"/>
    <w:rsid w:val="00E92E69"/>
    <w:rsid w:val="00E94DCB"/>
    <w:rsid w:val="00E96823"/>
    <w:rsid w:val="00EA0F89"/>
    <w:rsid w:val="00EA2EA3"/>
    <w:rsid w:val="00EA4DE4"/>
    <w:rsid w:val="00EA6A66"/>
    <w:rsid w:val="00EB0F99"/>
    <w:rsid w:val="00EB1306"/>
    <w:rsid w:val="00EB4A27"/>
    <w:rsid w:val="00EB73D8"/>
    <w:rsid w:val="00EC2CB9"/>
    <w:rsid w:val="00EC3F28"/>
    <w:rsid w:val="00EC453A"/>
    <w:rsid w:val="00ED6141"/>
    <w:rsid w:val="00EE0C70"/>
    <w:rsid w:val="00EE163E"/>
    <w:rsid w:val="00EF03B0"/>
    <w:rsid w:val="00EF56F6"/>
    <w:rsid w:val="00EF6E80"/>
    <w:rsid w:val="00F031DE"/>
    <w:rsid w:val="00F33E86"/>
    <w:rsid w:val="00F41AE0"/>
    <w:rsid w:val="00F43D08"/>
    <w:rsid w:val="00F538F2"/>
    <w:rsid w:val="00F54FB2"/>
    <w:rsid w:val="00F559A9"/>
    <w:rsid w:val="00F56052"/>
    <w:rsid w:val="00F62068"/>
    <w:rsid w:val="00F71AD2"/>
    <w:rsid w:val="00F72F39"/>
    <w:rsid w:val="00F776FB"/>
    <w:rsid w:val="00F827E5"/>
    <w:rsid w:val="00F82953"/>
    <w:rsid w:val="00F918D6"/>
    <w:rsid w:val="00F93B04"/>
    <w:rsid w:val="00FA10A0"/>
    <w:rsid w:val="00FB4B3F"/>
    <w:rsid w:val="00FB68E4"/>
    <w:rsid w:val="00FC1561"/>
    <w:rsid w:val="00FC1790"/>
    <w:rsid w:val="00FC2DF3"/>
    <w:rsid w:val="00FC3ED9"/>
    <w:rsid w:val="00FC589F"/>
    <w:rsid w:val="00FC5916"/>
    <w:rsid w:val="00FD0F60"/>
    <w:rsid w:val="00FD3EBA"/>
    <w:rsid w:val="00FD45A9"/>
    <w:rsid w:val="00FD5A06"/>
    <w:rsid w:val="00FE2585"/>
    <w:rsid w:val="00FE59D6"/>
    <w:rsid w:val="00FF7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08EF91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nb-NO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776A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CC1505"/>
    <w:pPr>
      <w:ind w:left="720"/>
      <w:contextualSpacing/>
    </w:pPr>
  </w:style>
  <w:style w:type="paragraph" w:styleId="Bobletekst">
    <w:name w:val="Balloon Text"/>
    <w:basedOn w:val="Normal"/>
    <w:link w:val="BobletekstTegn"/>
    <w:uiPriority w:val="99"/>
    <w:semiHidden/>
    <w:unhideWhenUsed/>
    <w:rsid w:val="007C6751"/>
    <w:rPr>
      <w:rFonts w:ascii="Lucida Grande" w:hAnsi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7C6751"/>
    <w:rPr>
      <w:rFonts w:ascii="Lucida Grande" w:hAnsi="Lucida Grande"/>
      <w:sz w:val="18"/>
      <w:szCs w:val="18"/>
    </w:rPr>
  </w:style>
  <w:style w:type="table" w:styleId="Rutenettabell1lys">
    <w:name w:val="Grid Table 1 Light"/>
    <w:basedOn w:val="Vanligtabell"/>
    <w:uiPriority w:val="46"/>
    <w:rsid w:val="005E695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enettabell1lysuthevingsfarge1">
    <w:name w:val="Grid Table 1 Light Accent 1"/>
    <w:basedOn w:val="Vanligtabell"/>
    <w:uiPriority w:val="46"/>
    <w:rsid w:val="0058777A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enettabell1lysuthevingsfarge3">
    <w:name w:val="Grid Table 1 Light Accent 3"/>
    <w:basedOn w:val="Vanligtabell"/>
    <w:uiPriority w:val="46"/>
    <w:rsid w:val="0058777A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enettabell1lysuthevingsfarge4">
    <w:name w:val="Grid Table 1 Light Accent 4"/>
    <w:basedOn w:val="Vanligtabell"/>
    <w:uiPriority w:val="46"/>
    <w:rsid w:val="0058777A"/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enettabell1lysuthevingsfarge5">
    <w:name w:val="Grid Table 1 Light Accent 5"/>
    <w:basedOn w:val="Vanligtabell"/>
    <w:uiPriority w:val="46"/>
    <w:rsid w:val="0058777A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enettabell1lysuthevingsfarge6">
    <w:name w:val="Grid Table 1 Light Accent 6"/>
    <w:basedOn w:val="Vanligtabell"/>
    <w:uiPriority w:val="46"/>
    <w:rsid w:val="0058777A"/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enettabell1lysuthevingsfarge2">
    <w:name w:val="Grid Table 1 Light Accent 2"/>
    <w:basedOn w:val="Vanligtabell"/>
    <w:uiPriority w:val="46"/>
    <w:rsid w:val="0058777A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enettabell2">
    <w:name w:val="Grid Table 2"/>
    <w:basedOn w:val="Vanligtabell"/>
    <w:uiPriority w:val="47"/>
    <w:rsid w:val="0058777A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enettabell2uthevingsfarge1">
    <w:name w:val="Grid Table 2 Accent 1"/>
    <w:basedOn w:val="Vanligtabell"/>
    <w:uiPriority w:val="47"/>
    <w:rsid w:val="0058777A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utenettabell2uthevingsfarge2">
    <w:name w:val="Grid Table 2 Accent 2"/>
    <w:basedOn w:val="Vanligtabell"/>
    <w:uiPriority w:val="47"/>
    <w:rsid w:val="0058777A"/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utenettabell2uthevingsfarge3">
    <w:name w:val="Grid Table 2 Accent 3"/>
    <w:basedOn w:val="Vanligtabell"/>
    <w:uiPriority w:val="47"/>
    <w:rsid w:val="0058777A"/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utenettabell2uthevingsfarge4">
    <w:name w:val="Grid Table 2 Accent 4"/>
    <w:basedOn w:val="Vanligtabell"/>
    <w:uiPriority w:val="47"/>
    <w:rsid w:val="0058777A"/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utenettabell2uthevingsfarge5">
    <w:name w:val="Grid Table 2 Accent 5"/>
    <w:basedOn w:val="Vanligtabell"/>
    <w:uiPriority w:val="47"/>
    <w:rsid w:val="0058777A"/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utenettabell2uthevingsfarge6">
    <w:name w:val="Grid Table 2 Accent 6"/>
    <w:basedOn w:val="Vanligtabell"/>
    <w:uiPriority w:val="47"/>
    <w:rsid w:val="0058777A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utenettabell3">
    <w:name w:val="Grid Table 3"/>
    <w:basedOn w:val="Vanligtabell"/>
    <w:uiPriority w:val="48"/>
    <w:rsid w:val="0058777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Rutenettabell4">
    <w:name w:val="Grid Table 4"/>
    <w:basedOn w:val="Vanligtabell"/>
    <w:uiPriority w:val="49"/>
    <w:rsid w:val="0058777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enettabell5mrk">
    <w:name w:val="Grid Table 5 Dark"/>
    <w:basedOn w:val="Vanligtabell"/>
    <w:uiPriority w:val="50"/>
    <w:rsid w:val="0058777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Rutenettabell6fargerik">
    <w:name w:val="Grid Table 6 Colorful"/>
    <w:basedOn w:val="Vanligtabell"/>
    <w:uiPriority w:val="51"/>
    <w:rsid w:val="0058777A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enettabell7fargerik">
    <w:name w:val="Grid Table 7 Colorful"/>
    <w:basedOn w:val="Vanligtabell"/>
    <w:uiPriority w:val="52"/>
    <w:rsid w:val="0058777A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etabell1lys">
    <w:name w:val="List Table 1 Light"/>
    <w:basedOn w:val="Vanligtabell"/>
    <w:uiPriority w:val="46"/>
    <w:rsid w:val="0058777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tabell2">
    <w:name w:val="List Table 2"/>
    <w:basedOn w:val="Vanligtabell"/>
    <w:uiPriority w:val="47"/>
    <w:rsid w:val="0058777A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tabell3">
    <w:name w:val="List Table 3"/>
    <w:basedOn w:val="Vanligtabell"/>
    <w:uiPriority w:val="48"/>
    <w:rsid w:val="0058777A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etabell6fargerik">
    <w:name w:val="List Table 6 Colorful"/>
    <w:basedOn w:val="Vanligtabell"/>
    <w:uiPriority w:val="51"/>
    <w:rsid w:val="0058777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tabell7fargerik">
    <w:name w:val="List Table 7 Colorful"/>
    <w:basedOn w:val="Vanligtabell"/>
    <w:uiPriority w:val="52"/>
    <w:rsid w:val="0058777A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Vanligtabell1">
    <w:name w:val="Plain Table 1"/>
    <w:basedOn w:val="Vanligtabell"/>
    <w:uiPriority w:val="41"/>
    <w:rsid w:val="0058777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Rutenettabelllys">
    <w:name w:val="Grid Table Light"/>
    <w:basedOn w:val="Vanligtabell"/>
    <w:uiPriority w:val="40"/>
    <w:rsid w:val="0058777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Vanligtabell2">
    <w:name w:val="Plain Table 2"/>
    <w:basedOn w:val="Vanligtabell"/>
    <w:uiPriority w:val="42"/>
    <w:rsid w:val="0058777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Rutenettabell3uthevingsfarge1">
    <w:name w:val="Grid Table 3 Accent 1"/>
    <w:basedOn w:val="Vanligtabell"/>
    <w:uiPriority w:val="48"/>
    <w:rsid w:val="00321C1A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paragraph" w:styleId="Fotnotetekst">
    <w:name w:val="footnote text"/>
    <w:basedOn w:val="Normal"/>
    <w:link w:val="FotnotetekstTegn"/>
    <w:uiPriority w:val="99"/>
    <w:unhideWhenUsed/>
    <w:rsid w:val="00A8056D"/>
  </w:style>
  <w:style w:type="character" w:customStyle="1" w:styleId="FotnotetekstTegn">
    <w:name w:val="Fotnotetekst Tegn"/>
    <w:basedOn w:val="Standardskriftforavsnitt"/>
    <w:link w:val="Fotnotetekst"/>
    <w:uiPriority w:val="99"/>
    <w:rsid w:val="00A8056D"/>
  </w:style>
  <w:style w:type="character" w:styleId="Fotnotereferanse">
    <w:name w:val="footnote reference"/>
    <w:basedOn w:val="Standardskriftforavsnitt"/>
    <w:uiPriority w:val="99"/>
    <w:unhideWhenUsed/>
    <w:rsid w:val="00A8056D"/>
    <w:rPr>
      <w:vertAlign w:val="superscript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F538F2"/>
    <w:rPr>
      <w:sz w:val="18"/>
      <w:szCs w:val="18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F538F2"/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F538F2"/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F538F2"/>
    <w:rPr>
      <w:b/>
      <w:bCs/>
      <w:sz w:val="20"/>
      <w:szCs w:val="20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F538F2"/>
    <w:rPr>
      <w:b/>
      <w:bCs/>
      <w:sz w:val="20"/>
      <w:szCs w:val="20"/>
    </w:rPr>
  </w:style>
  <w:style w:type="table" w:styleId="Vanligtabell4">
    <w:name w:val="Plain Table 4"/>
    <w:basedOn w:val="Vanligtabell"/>
    <w:uiPriority w:val="44"/>
    <w:rsid w:val="00A6214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-Web2">
    <w:name w:val="Table Web 2"/>
    <w:basedOn w:val="Vanligtabell"/>
    <w:uiPriority w:val="99"/>
    <w:rsid w:val="00A62140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</w:tblStylePr>
  </w:style>
  <w:style w:type="paragraph" w:styleId="Topptekst">
    <w:name w:val="header"/>
    <w:basedOn w:val="Normal"/>
    <w:link w:val="TopptekstTegn"/>
    <w:uiPriority w:val="99"/>
    <w:unhideWhenUsed/>
    <w:rsid w:val="009B5EAE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9B5EAE"/>
  </w:style>
  <w:style w:type="paragraph" w:styleId="Bunntekst">
    <w:name w:val="footer"/>
    <w:basedOn w:val="Normal"/>
    <w:link w:val="BunntekstTegn"/>
    <w:uiPriority w:val="99"/>
    <w:unhideWhenUsed/>
    <w:rsid w:val="009B5EAE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9B5EAE"/>
  </w:style>
  <w:style w:type="paragraph" w:styleId="Revisjon">
    <w:name w:val="Revision"/>
    <w:hidden/>
    <w:uiPriority w:val="99"/>
    <w:semiHidden/>
    <w:rsid w:val="00845A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7D70996-21E8-B144-8744-06661954E8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302</Words>
  <Characters>1603</Characters>
  <Application>Microsoft Office Word</Application>
  <DocSecurity>0</DocSecurity>
  <Lines>13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rmod Rebnord</dc:creator>
  <cp:lastModifiedBy>Tormod Rebnord</cp:lastModifiedBy>
  <cp:revision>12</cp:revision>
  <dcterms:created xsi:type="dcterms:W3CDTF">2022-04-02T15:53:00Z</dcterms:created>
  <dcterms:modified xsi:type="dcterms:W3CDTF">2022-10-04T18:28:00Z</dcterms:modified>
</cp:coreProperties>
</file>